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FC9DD" w14:textId="50B4C63E" w:rsidR="0084716B" w:rsidRPr="005F63B0" w:rsidRDefault="005F63B0" w:rsidP="0019172D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5F63B0">
        <w:rPr>
          <w:rFonts w:ascii="Times New Roman" w:hAnsi="Times New Roman" w:cs="Times New Roman"/>
          <w:b/>
          <w:sz w:val="32"/>
          <w:szCs w:val="32"/>
          <w:lang w:val="en-GB"/>
        </w:rPr>
        <w:t>Supplementary material</w:t>
      </w:r>
    </w:p>
    <w:p w14:paraId="6713925A" w14:textId="0806033C" w:rsidR="00EF683C" w:rsidRPr="00DA756C" w:rsidRDefault="00EF683C" w:rsidP="00DA756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3D9025E3" w14:textId="054C9C44" w:rsidR="0084716B" w:rsidRPr="00404E6D" w:rsidRDefault="0084716B" w:rsidP="00C94EBB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04E6D">
        <w:rPr>
          <w:rFonts w:ascii="Times New Roman" w:hAnsi="Times New Roman" w:cs="Times New Roman"/>
          <w:b/>
          <w:sz w:val="28"/>
          <w:szCs w:val="28"/>
          <w:lang w:val="en-GB"/>
        </w:rPr>
        <w:t>Affiliation of individuals</w:t>
      </w:r>
      <w:r w:rsidR="00FC127B" w:rsidRPr="00404E6D">
        <w:rPr>
          <w:rFonts w:ascii="Times New Roman" w:hAnsi="Times New Roman" w:cs="Times New Roman"/>
          <w:b/>
          <w:sz w:val="28"/>
          <w:szCs w:val="28"/>
          <w:lang w:val="en-GB"/>
        </w:rPr>
        <w:t xml:space="preserve"> cited</w:t>
      </w:r>
      <w:r w:rsidRPr="00404E6D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 the </w:t>
      </w:r>
      <w:r w:rsidR="00FC127B" w:rsidRPr="00404E6D">
        <w:rPr>
          <w:rFonts w:ascii="Times New Roman" w:hAnsi="Times New Roman" w:cs="Times New Roman"/>
          <w:b/>
          <w:sz w:val="28"/>
          <w:szCs w:val="28"/>
          <w:lang w:val="en-GB"/>
        </w:rPr>
        <w:t>Acknowledgement section</w:t>
      </w:r>
    </w:p>
    <w:p w14:paraId="02AB574E" w14:textId="1828BDC4" w:rsidR="0084716B" w:rsidRPr="00404E6D" w:rsidRDefault="000047D4" w:rsidP="00C94EBB">
      <w:pPr>
        <w:spacing w:line="480" w:lineRule="auto"/>
        <w:rPr>
          <w:rFonts w:ascii="Times New Roman" w:hAnsi="Times New Roman" w:cs="Times New Roman"/>
          <w:lang w:val="en-GB"/>
        </w:rPr>
      </w:pPr>
      <w:r w:rsidRPr="00404E6D">
        <w:rPr>
          <w:rFonts w:ascii="Times New Roman" w:hAnsi="Times New Roman" w:cs="Times New Roman"/>
          <w:lang w:val="en-GB"/>
        </w:rPr>
        <w:t>Christiane Pellet</w:t>
      </w:r>
      <w:r w:rsidRPr="00404E6D">
        <w:rPr>
          <w:rFonts w:ascii="Times New Roman" w:hAnsi="Times New Roman" w:cs="Times New Roman"/>
          <w:vertAlign w:val="superscript"/>
          <w:lang w:val="en-GB"/>
        </w:rPr>
        <w:t>1</w:t>
      </w:r>
      <w:r w:rsidRPr="00404E6D">
        <w:rPr>
          <w:rFonts w:ascii="Times New Roman" w:hAnsi="Times New Roman" w:cs="Times New Roman"/>
          <w:lang w:val="en-GB"/>
        </w:rPr>
        <w:t>, Philippe Schneiter</w:t>
      </w:r>
      <w:r w:rsidRPr="00404E6D">
        <w:rPr>
          <w:rFonts w:ascii="Times New Roman" w:hAnsi="Times New Roman" w:cs="Times New Roman"/>
          <w:vertAlign w:val="superscript"/>
          <w:lang w:val="en-GB"/>
        </w:rPr>
        <w:t>2</w:t>
      </w:r>
      <w:r w:rsidRPr="00404E6D">
        <w:rPr>
          <w:rFonts w:ascii="Times New Roman" w:hAnsi="Times New Roman" w:cs="Times New Roman"/>
          <w:lang w:val="en-GB"/>
        </w:rPr>
        <w:t>, Nathalie Stefanoni</w:t>
      </w:r>
      <w:r w:rsidRPr="00404E6D">
        <w:rPr>
          <w:rFonts w:ascii="Times New Roman" w:hAnsi="Times New Roman" w:cs="Times New Roman"/>
          <w:vertAlign w:val="superscript"/>
          <w:lang w:val="en-GB"/>
        </w:rPr>
        <w:t>2</w:t>
      </w:r>
      <w:r w:rsidRPr="00404E6D">
        <w:rPr>
          <w:rFonts w:ascii="Times New Roman" w:hAnsi="Times New Roman" w:cs="Times New Roman"/>
          <w:lang w:val="en-GB"/>
        </w:rPr>
        <w:t>, Valentine Rey-Roethlisberger</w:t>
      </w:r>
      <w:r w:rsidRPr="00404E6D">
        <w:rPr>
          <w:rFonts w:ascii="Times New Roman" w:hAnsi="Times New Roman" w:cs="Times New Roman"/>
          <w:vertAlign w:val="superscript"/>
          <w:lang w:val="en-GB"/>
        </w:rPr>
        <w:t>2</w:t>
      </w:r>
      <w:r w:rsidRPr="00404E6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04E6D">
        <w:rPr>
          <w:rFonts w:ascii="Times New Roman" w:hAnsi="Times New Roman" w:cs="Times New Roman"/>
          <w:lang w:val="en-GB"/>
        </w:rPr>
        <w:t>Aline</w:t>
      </w:r>
      <w:proofErr w:type="spellEnd"/>
      <w:r w:rsidRPr="00404E6D">
        <w:rPr>
          <w:rFonts w:ascii="Times New Roman" w:hAnsi="Times New Roman" w:cs="Times New Roman"/>
          <w:lang w:val="en-GB"/>
        </w:rPr>
        <w:t xml:space="preserve"> Voide</w:t>
      </w:r>
      <w:r w:rsidR="006F1050" w:rsidRPr="00404E6D">
        <w:rPr>
          <w:rFonts w:ascii="Times New Roman" w:hAnsi="Times New Roman" w:cs="Times New Roman"/>
          <w:lang w:val="en-GB"/>
        </w:rPr>
        <w:t>y</w:t>
      </w:r>
      <w:r w:rsidRPr="00404E6D">
        <w:rPr>
          <w:rFonts w:ascii="Times New Roman" w:hAnsi="Times New Roman" w:cs="Times New Roman"/>
          <w:vertAlign w:val="superscript"/>
          <w:lang w:val="en-GB"/>
        </w:rPr>
        <w:t>3</w:t>
      </w:r>
      <w:r w:rsidR="006F1050" w:rsidRPr="00404E6D">
        <w:rPr>
          <w:rFonts w:ascii="Times New Roman" w:hAnsi="Times New Roman" w:cs="Times New Roman"/>
          <w:lang w:val="en-GB"/>
        </w:rPr>
        <w:t>, Isabelle Sommer</w:t>
      </w:r>
      <w:r w:rsidRPr="00404E6D">
        <w:rPr>
          <w:rFonts w:ascii="Times New Roman" w:hAnsi="Times New Roman" w:cs="Times New Roman"/>
          <w:vertAlign w:val="superscript"/>
          <w:lang w:val="en-GB"/>
        </w:rPr>
        <w:t>3</w:t>
      </w:r>
      <w:r w:rsidR="00C155E5" w:rsidRPr="00404E6D">
        <w:rPr>
          <w:rFonts w:ascii="Times New Roman" w:hAnsi="Times New Roman" w:cs="Times New Roman"/>
          <w:lang w:val="en-GB"/>
        </w:rPr>
        <w:t>, Julia Lacheze</w:t>
      </w:r>
      <w:r w:rsidR="00C155E5" w:rsidRPr="00404E6D">
        <w:rPr>
          <w:rFonts w:ascii="Times New Roman" w:hAnsi="Times New Roman" w:cs="Times New Roman"/>
          <w:vertAlign w:val="superscript"/>
          <w:lang w:val="en-GB"/>
        </w:rPr>
        <w:t>4</w:t>
      </w:r>
    </w:p>
    <w:p w14:paraId="41C1B19C" w14:textId="77777777" w:rsidR="000047D4" w:rsidRPr="00404E6D" w:rsidRDefault="000047D4" w:rsidP="00C94EB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8B08F04" w14:textId="1ECC740E" w:rsidR="000047D4" w:rsidRPr="00404E6D" w:rsidRDefault="000047D4" w:rsidP="000047D4">
      <w:pPr>
        <w:spacing w:line="480" w:lineRule="auto"/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</w:pPr>
      <w:proofErr w:type="gramStart"/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val="en-GB"/>
        </w:rPr>
        <w:t xml:space="preserve">1 </w:t>
      </w:r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Clinical Research </w:t>
      </w:r>
      <w:proofErr w:type="spellStart"/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Center</w:t>
      </w:r>
      <w:proofErr w:type="spellEnd"/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, CHUV, University of Lausanne, Switzerland.</w:t>
      </w:r>
      <w:proofErr w:type="gramEnd"/>
    </w:p>
    <w:p w14:paraId="781D52DF" w14:textId="77777777" w:rsidR="000047D4" w:rsidRPr="00404E6D" w:rsidRDefault="000047D4" w:rsidP="000047D4">
      <w:pPr>
        <w:spacing w:line="480" w:lineRule="auto"/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</w:pPr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val="en-GB"/>
        </w:rPr>
        <w:t xml:space="preserve">2 </w:t>
      </w:r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Department of Biomedical Sciences, Faculty of Biology and Medicine, University of Lausanne, rue du </w:t>
      </w:r>
      <w:proofErr w:type="spellStart"/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Bugnon</w:t>
      </w:r>
      <w:proofErr w:type="spellEnd"/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 7a, 1005 Lausanne, Switzerland. </w:t>
      </w:r>
    </w:p>
    <w:p w14:paraId="79426A49" w14:textId="7CC8C06E" w:rsidR="000047D4" w:rsidRPr="00404E6D" w:rsidRDefault="002F77D2" w:rsidP="000047D4">
      <w:pPr>
        <w:spacing w:line="480" w:lineRule="auto"/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</w:pPr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val="en-GB"/>
        </w:rPr>
        <w:t>3</w:t>
      </w:r>
      <w:r w:rsidR="000D7429" w:rsidRPr="00404E6D"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val="en-GB"/>
        </w:rPr>
        <w:t xml:space="preserve"> </w:t>
      </w:r>
      <w:r w:rsidR="000D7429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Pharmacy Unit, </w:t>
      </w:r>
      <w:r w:rsidR="000047D4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Department of </w:t>
      </w:r>
      <w:r w:rsidR="003E4E2A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interdisciplinary Centres,</w:t>
      </w:r>
      <w:r w:rsidR="000047D4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 Lausanne University Hospital (CHUV), rue du </w:t>
      </w:r>
      <w:proofErr w:type="spellStart"/>
      <w:r w:rsidR="000047D4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Bugnon</w:t>
      </w:r>
      <w:proofErr w:type="spellEnd"/>
      <w:r w:rsidR="000047D4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 46, 1011 Lausanne, Switzerland. </w:t>
      </w:r>
    </w:p>
    <w:p w14:paraId="6D80D5B0" w14:textId="087086A2" w:rsidR="00C155E5" w:rsidRPr="00404E6D" w:rsidRDefault="00C155E5" w:rsidP="00C155E5">
      <w:pPr>
        <w:spacing w:line="480" w:lineRule="auto"/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</w:pPr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val="en-GB"/>
        </w:rPr>
        <w:t>4</w:t>
      </w:r>
      <w:r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  <w:r w:rsidR="008F66A2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Research team, Pathophysiology and Epidemiology of </w:t>
      </w:r>
      <w:proofErr w:type="spellStart"/>
      <w:r w:rsidR="008F66A2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Cerebro</w:t>
      </w:r>
      <w:proofErr w:type="spellEnd"/>
      <w:r w:rsidR="008F66A2" w:rsidRPr="00404E6D"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-Cardiovascular diseases (PEC2, EA7460), University of Bourgogne Franche-Comté, UFR des Sciences de Santé, 7 boulevard Jeanne d’ Arc, 21079 DIJON, France</w:t>
      </w:r>
    </w:p>
    <w:p w14:paraId="44181E2D" w14:textId="46691053" w:rsidR="008E7687" w:rsidRPr="00492AFB" w:rsidRDefault="00C977A7" w:rsidP="00492AFB">
      <w:pPr>
        <w:spacing w:line="480" w:lineRule="auto"/>
        <w:rPr>
          <w:rFonts w:ascii="Arial" w:eastAsia="Times New Roman" w:hAnsi="Arial" w:cs="Arial"/>
          <w:color w:val="212121"/>
          <w:shd w:val="clear" w:color="auto" w:fill="FFFFFF"/>
          <w:lang w:val="en-GB"/>
        </w:rPr>
      </w:pPr>
      <w:r w:rsidRPr="00FA104F">
        <w:rPr>
          <w:rFonts w:ascii="Arial" w:hAnsi="Arial" w:cs="Arial"/>
          <w:b/>
          <w:lang w:val="en-GB"/>
        </w:rPr>
        <w:br w:type="page"/>
      </w:r>
    </w:p>
    <w:p w14:paraId="3CDB638C" w14:textId="77777777" w:rsidR="00095F43" w:rsidRDefault="00095F43" w:rsidP="00095F4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04E6D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 tables</w:t>
      </w:r>
    </w:p>
    <w:p w14:paraId="04121114" w14:textId="1D1DF8B6" w:rsidR="008B46D8" w:rsidRPr="00404E6D" w:rsidRDefault="008B46D8" w:rsidP="00095F4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A19F5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Table S1</w:t>
      </w:r>
      <w:r w:rsidRPr="003A19F5">
        <w:rPr>
          <w:rFonts w:ascii="Times New Roman" w:hAnsi="Times New Roman" w:cs="Times New Roman"/>
          <w:b/>
          <w:sz w:val="20"/>
          <w:szCs w:val="20"/>
          <w:lang w:val="en-US"/>
        </w:rPr>
        <w:t>. Baseline Characteristics of the Eligible and Non-Eligible Population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92"/>
        <w:gridCol w:w="4111"/>
        <w:gridCol w:w="2126"/>
        <w:gridCol w:w="2577"/>
      </w:tblGrid>
      <w:tr w:rsidR="00095F43" w:rsidRPr="00404E6D" w14:paraId="08BCBE5D" w14:textId="77777777" w:rsidTr="00095F43">
        <w:tc>
          <w:tcPr>
            <w:tcW w:w="4503" w:type="dxa"/>
            <w:gridSpan w:val="2"/>
            <w:shd w:val="clear" w:color="auto" w:fill="auto"/>
          </w:tcPr>
          <w:p w14:paraId="3E0A89E0" w14:textId="77777777" w:rsidR="00095F43" w:rsidRPr="003A19F5" w:rsidRDefault="00095F43" w:rsidP="00095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26" w:type="dxa"/>
            <w:shd w:val="clear" w:color="auto" w:fill="auto"/>
          </w:tcPr>
          <w:p w14:paraId="35583D0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igible (n=32)</w:t>
            </w:r>
          </w:p>
        </w:tc>
        <w:tc>
          <w:tcPr>
            <w:tcW w:w="2577" w:type="dxa"/>
            <w:shd w:val="clear" w:color="auto" w:fill="auto"/>
          </w:tcPr>
          <w:p w14:paraId="152A098A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Eligible (n=40)</w:t>
            </w:r>
          </w:p>
        </w:tc>
      </w:tr>
      <w:tr w:rsidR="00095F43" w:rsidRPr="00404E6D" w14:paraId="200BC808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4BDFB759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126" w:type="dxa"/>
            <w:shd w:val="clear" w:color="auto" w:fill="auto"/>
          </w:tcPr>
          <w:p w14:paraId="6089A8B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 ± 7.3</w:t>
            </w:r>
          </w:p>
        </w:tc>
        <w:tc>
          <w:tcPr>
            <w:tcW w:w="2577" w:type="dxa"/>
            <w:shd w:val="clear" w:color="auto" w:fill="auto"/>
          </w:tcPr>
          <w:p w14:paraId="1C19ACED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 ± 8.9</w:t>
            </w:r>
          </w:p>
        </w:tc>
      </w:tr>
      <w:tr w:rsidR="00095F43" w:rsidRPr="00404E6D" w14:paraId="148D7A31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7F059CC4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hnicity, n (%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casian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55BFE7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77" w:type="dxa"/>
            <w:shd w:val="clear" w:color="auto" w:fill="auto"/>
          </w:tcPr>
          <w:p w14:paraId="053D1CFB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095F43" w:rsidRPr="00404E6D" w14:paraId="3BE3507F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12955556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2126" w:type="dxa"/>
            <w:shd w:val="clear" w:color="auto" w:fill="auto"/>
          </w:tcPr>
          <w:p w14:paraId="05F78C2D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 ± 7.3</w:t>
            </w:r>
          </w:p>
        </w:tc>
        <w:tc>
          <w:tcPr>
            <w:tcW w:w="2577" w:type="dxa"/>
            <w:shd w:val="clear" w:color="auto" w:fill="auto"/>
          </w:tcPr>
          <w:p w14:paraId="04C95C3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 ± 8.7</w:t>
            </w:r>
          </w:p>
        </w:tc>
      </w:tr>
      <w:tr w:rsidR="00095F43" w:rsidRPr="00404E6D" w14:paraId="65FC2361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1A93D98D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350DBFA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± 2.4</w:t>
            </w:r>
          </w:p>
        </w:tc>
        <w:tc>
          <w:tcPr>
            <w:tcW w:w="2577" w:type="dxa"/>
            <w:shd w:val="clear" w:color="auto" w:fill="auto"/>
          </w:tcPr>
          <w:p w14:paraId="6B7E43CE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± 2.9</w:t>
            </w:r>
          </w:p>
        </w:tc>
      </w:tr>
      <w:tr w:rsidR="00095F43" w:rsidRPr="00404E6D" w14:paraId="27619864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14E62FA9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, beats per min</w:t>
            </w:r>
          </w:p>
        </w:tc>
        <w:tc>
          <w:tcPr>
            <w:tcW w:w="2126" w:type="dxa"/>
            <w:shd w:val="clear" w:color="auto" w:fill="auto"/>
          </w:tcPr>
          <w:p w14:paraId="5DBF1DB1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± 8</w:t>
            </w:r>
          </w:p>
        </w:tc>
        <w:tc>
          <w:tcPr>
            <w:tcW w:w="2577" w:type="dxa"/>
            <w:shd w:val="clear" w:color="auto" w:fill="auto"/>
          </w:tcPr>
          <w:p w14:paraId="07E2EB1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± 9</w:t>
            </w:r>
          </w:p>
        </w:tc>
      </w:tr>
      <w:tr w:rsidR="00095F43" w:rsidRPr="00404E6D" w14:paraId="427F06FA" w14:textId="77777777" w:rsidTr="00095F43">
        <w:tc>
          <w:tcPr>
            <w:tcW w:w="4503" w:type="dxa"/>
            <w:gridSpan w:val="2"/>
            <w:shd w:val="clear" w:color="auto" w:fill="auto"/>
          </w:tcPr>
          <w:p w14:paraId="661FEF4B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P, mm Hg</w:t>
            </w:r>
          </w:p>
        </w:tc>
        <w:tc>
          <w:tcPr>
            <w:tcW w:w="2126" w:type="dxa"/>
            <w:shd w:val="clear" w:color="auto" w:fill="auto"/>
          </w:tcPr>
          <w:p w14:paraId="722C0E93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± 10</w:t>
            </w:r>
          </w:p>
        </w:tc>
        <w:tc>
          <w:tcPr>
            <w:tcW w:w="2577" w:type="dxa"/>
            <w:shd w:val="clear" w:color="auto" w:fill="auto"/>
          </w:tcPr>
          <w:p w14:paraId="1F3800AF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± 10</w:t>
            </w:r>
          </w:p>
        </w:tc>
      </w:tr>
      <w:tr w:rsidR="00095F43" w:rsidRPr="00404E6D" w14:paraId="50D726FC" w14:textId="77777777" w:rsidTr="00095F43">
        <w:tc>
          <w:tcPr>
            <w:tcW w:w="4503" w:type="dxa"/>
            <w:gridSpan w:val="2"/>
            <w:shd w:val="clear" w:color="auto" w:fill="auto"/>
          </w:tcPr>
          <w:p w14:paraId="1E3B70A6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P, mm Hg</w:t>
            </w:r>
          </w:p>
        </w:tc>
        <w:tc>
          <w:tcPr>
            <w:tcW w:w="2126" w:type="dxa"/>
            <w:shd w:val="clear" w:color="auto" w:fill="auto"/>
          </w:tcPr>
          <w:p w14:paraId="695D6340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± 9</w:t>
            </w:r>
          </w:p>
        </w:tc>
        <w:tc>
          <w:tcPr>
            <w:tcW w:w="2577" w:type="dxa"/>
            <w:shd w:val="clear" w:color="auto" w:fill="auto"/>
          </w:tcPr>
          <w:p w14:paraId="3EB56B03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± 7</w:t>
            </w:r>
          </w:p>
        </w:tc>
      </w:tr>
      <w:tr w:rsidR="00095F43" w:rsidRPr="00404E6D" w14:paraId="41F467A6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68FF63AB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2126" w:type="dxa"/>
            <w:shd w:val="clear" w:color="auto" w:fill="auto"/>
          </w:tcPr>
          <w:p w14:paraId="289F73F6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± 6</w:t>
            </w:r>
          </w:p>
        </w:tc>
        <w:tc>
          <w:tcPr>
            <w:tcW w:w="2577" w:type="dxa"/>
            <w:shd w:val="clear" w:color="auto" w:fill="auto"/>
          </w:tcPr>
          <w:p w14:paraId="083059DF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± 9.0</w:t>
            </w:r>
          </w:p>
        </w:tc>
      </w:tr>
      <w:tr w:rsidR="00095F43" w:rsidRPr="00404E6D" w14:paraId="2238F673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58392884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circumference, cm</w:t>
            </w:r>
          </w:p>
        </w:tc>
        <w:tc>
          <w:tcPr>
            <w:tcW w:w="2126" w:type="dxa"/>
            <w:shd w:val="clear" w:color="auto" w:fill="auto"/>
          </w:tcPr>
          <w:p w14:paraId="23D4284C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± 7</w:t>
            </w:r>
          </w:p>
        </w:tc>
        <w:tc>
          <w:tcPr>
            <w:tcW w:w="2577" w:type="dxa"/>
            <w:shd w:val="clear" w:color="auto" w:fill="auto"/>
          </w:tcPr>
          <w:p w14:paraId="1D1AA50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± 10</w:t>
            </w:r>
          </w:p>
        </w:tc>
      </w:tr>
      <w:tr w:rsidR="00095F43" w:rsidRPr="00404E6D" w14:paraId="6A5AE9D9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7E536082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-Hip ratio,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2126" w:type="dxa"/>
            <w:shd w:val="clear" w:color="auto" w:fill="auto"/>
          </w:tcPr>
          <w:p w14:paraId="5FAA470C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± 0.05</w:t>
            </w:r>
          </w:p>
        </w:tc>
        <w:tc>
          <w:tcPr>
            <w:tcW w:w="2577" w:type="dxa"/>
            <w:shd w:val="clear" w:color="auto" w:fill="auto"/>
          </w:tcPr>
          <w:p w14:paraId="22747FE3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17</w:t>
            </w:r>
          </w:p>
        </w:tc>
      </w:tr>
      <w:tr w:rsidR="00095F43" w:rsidRPr="00404E6D" w14:paraId="183F6EE2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3CCA277D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 of fatigue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3259B15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 ± 1.25</w:t>
            </w:r>
          </w:p>
        </w:tc>
        <w:tc>
          <w:tcPr>
            <w:tcW w:w="2577" w:type="dxa"/>
            <w:shd w:val="clear" w:color="auto" w:fill="auto"/>
          </w:tcPr>
          <w:p w14:paraId="35F522A9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 ± 1.25</w:t>
            </w:r>
          </w:p>
        </w:tc>
      </w:tr>
      <w:tr w:rsidR="00095F43" w:rsidRPr="00404E6D" w14:paraId="36E96FC2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548DA480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Q-2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58EC9884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1.0</w:t>
            </w:r>
          </w:p>
        </w:tc>
        <w:tc>
          <w:tcPr>
            <w:tcW w:w="2577" w:type="dxa"/>
            <w:shd w:val="clear" w:color="auto" w:fill="auto"/>
          </w:tcPr>
          <w:p w14:paraId="07A3EDE0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1.0</w:t>
            </w:r>
          </w:p>
        </w:tc>
      </w:tr>
      <w:tr w:rsidR="00095F43" w:rsidRPr="00404E6D" w14:paraId="2205B4F1" w14:textId="77777777" w:rsidTr="00095F43">
        <w:tc>
          <w:tcPr>
            <w:tcW w:w="4503" w:type="dxa"/>
            <w:gridSpan w:val="2"/>
            <w:shd w:val="clear" w:color="auto" w:fill="auto"/>
            <w:vAlign w:val="center"/>
          </w:tcPr>
          <w:p w14:paraId="347146F6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on perfusions in the past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78BC0AE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5</w:t>
            </w:r>
          </w:p>
        </w:tc>
        <w:tc>
          <w:tcPr>
            <w:tcW w:w="2577" w:type="dxa"/>
            <w:shd w:val="clear" w:color="auto" w:fill="auto"/>
          </w:tcPr>
          <w:p w14:paraId="60FB4151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29.0</w:t>
            </w:r>
          </w:p>
        </w:tc>
      </w:tr>
      <w:tr w:rsidR="00095F43" w:rsidRPr="00404E6D" w14:paraId="2A241B94" w14:textId="77777777" w:rsidTr="00095F43">
        <w:tc>
          <w:tcPr>
            <w:tcW w:w="4503" w:type="dxa"/>
            <w:gridSpan w:val="2"/>
            <w:shd w:val="clear" w:color="auto" w:fill="auto"/>
          </w:tcPr>
          <w:p w14:paraId="4FFB4656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al contraception, n (%)</w:t>
            </w:r>
          </w:p>
        </w:tc>
        <w:tc>
          <w:tcPr>
            <w:tcW w:w="2126" w:type="dxa"/>
            <w:shd w:val="clear" w:color="auto" w:fill="auto"/>
          </w:tcPr>
          <w:p w14:paraId="75C62156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32 (25)</w:t>
            </w:r>
          </w:p>
        </w:tc>
        <w:tc>
          <w:tcPr>
            <w:tcW w:w="2577" w:type="dxa"/>
            <w:shd w:val="clear" w:color="auto" w:fill="auto"/>
          </w:tcPr>
          <w:p w14:paraId="4CF9E71D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40 (28)</w:t>
            </w:r>
          </w:p>
        </w:tc>
      </w:tr>
      <w:tr w:rsidR="008B46D8" w:rsidRPr="00404E6D" w14:paraId="09E58FE0" w14:textId="77777777" w:rsidTr="008B46D8">
        <w:tc>
          <w:tcPr>
            <w:tcW w:w="4503" w:type="dxa"/>
            <w:gridSpan w:val="2"/>
            <w:shd w:val="clear" w:color="auto" w:fill="auto"/>
            <w:vAlign w:val="center"/>
          </w:tcPr>
          <w:p w14:paraId="4A06578F" w14:textId="77777777" w:rsidR="008B46D8" w:rsidRPr="003A19F5" w:rsidRDefault="008B46D8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measurement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59F54B" w14:textId="77777777" w:rsidR="008B46D8" w:rsidRPr="003A19F5" w:rsidRDefault="008B46D8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vAlign w:val="center"/>
          </w:tcPr>
          <w:p w14:paraId="4642C0A7" w14:textId="6358356C" w:rsidR="008B46D8" w:rsidRPr="003A19F5" w:rsidRDefault="008B46D8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5F43" w:rsidRPr="00404E6D" w14:paraId="7A7F0033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46CD499C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4C8DB937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globin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/L</w:t>
            </w:r>
          </w:p>
        </w:tc>
        <w:tc>
          <w:tcPr>
            <w:tcW w:w="2126" w:type="dxa"/>
            <w:shd w:val="clear" w:color="auto" w:fill="auto"/>
          </w:tcPr>
          <w:p w14:paraId="7407611F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± 8</w:t>
            </w:r>
          </w:p>
        </w:tc>
        <w:tc>
          <w:tcPr>
            <w:tcW w:w="2577" w:type="dxa"/>
            <w:shd w:val="clear" w:color="auto" w:fill="auto"/>
          </w:tcPr>
          <w:p w14:paraId="5A25E2EA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± 9</w:t>
            </w:r>
          </w:p>
        </w:tc>
      </w:tr>
      <w:tr w:rsidR="00095F43" w:rsidRPr="00404E6D" w14:paraId="5685E376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75379285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6FFCEB07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CV,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4D16F5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± 4</w:t>
            </w:r>
          </w:p>
        </w:tc>
        <w:tc>
          <w:tcPr>
            <w:tcW w:w="2577" w:type="dxa"/>
            <w:shd w:val="clear" w:color="auto" w:fill="auto"/>
          </w:tcPr>
          <w:p w14:paraId="01A949EE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± 4</w:t>
            </w:r>
          </w:p>
        </w:tc>
      </w:tr>
      <w:tr w:rsidR="00095F43" w:rsidRPr="00404E6D" w14:paraId="6C7F108F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697401F4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227BDC03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ferritin, µg/L</w:t>
            </w:r>
          </w:p>
        </w:tc>
        <w:tc>
          <w:tcPr>
            <w:tcW w:w="2126" w:type="dxa"/>
            <w:shd w:val="clear" w:color="auto" w:fill="auto"/>
          </w:tcPr>
          <w:p w14:paraId="04B427ED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8</w:t>
            </w:r>
          </w:p>
        </w:tc>
        <w:tc>
          <w:tcPr>
            <w:tcW w:w="2577" w:type="dxa"/>
            <w:shd w:val="clear" w:color="auto" w:fill="auto"/>
          </w:tcPr>
          <w:p w14:paraId="0E6C517E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± 69</w:t>
            </w:r>
          </w:p>
        </w:tc>
      </w:tr>
      <w:tr w:rsidR="00095F43" w:rsidRPr="00404E6D" w14:paraId="63B045A9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61AB2A38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7E7F9250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ferrin saturation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F1CFD7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± 0.09</w:t>
            </w:r>
          </w:p>
        </w:tc>
        <w:tc>
          <w:tcPr>
            <w:tcW w:w="2577" w:type="dxa"/>
            <w:shd w:val="clear" w:color="auto" w:fill="auto"/>
          </w:tcPr>
          <w:p w14:paraId="1633FE5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± 0.10</w:t>
            </w:r>
          </w:p>
        </w:tc>
      </w:tr>
      <w:tr w:rsidR="00095F43" w:rsidRPr="00404E6D" w14:paraId="1036F1DC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7C6D553C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096BCDC5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, mg/L</w:t>
            </w:r>
          </w:p>
        </w:tc>
        <w:tc>
          <w:tcPr>
            <w:tcW w:w="2126" w:type="dxa"/>
            <w:shd w:val="clear" w:color="auto" w:fill="auto"/>
          </w:tcPr>
          <w:p w14:paraId="07C1B27F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1.2</w:t>
            </w:r>
          </w:p>
        </w:tc>
        <w:tc>
          <w:tcPr>
            <w:tcW w:w="2577" w:type="dxa"/>
            <w:shd w:val="clear" w:color="auto" w:fill="auto"/>
          </w:tcPr>
          <w:p w14:paraId="2CE960E5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2.2</w:t>
            </w:r>
          </w:p>
        </w:tc>
      </w:tr>
      <w:tr w:rsidR="00095F43" w:rsidRPr="00404E6D" w14:paraId="4DA33AD9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26E92F09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5ABE22E4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ous </w:t>
            </w:r>
            <w:r w:rsidRPr="003A19F5">
              <w:rPr>
                <w:rFonts w:ascii="Times New Roman" w:hAnsi="Times New Roman" w:cs="Times New Roman"/>
                <w:sz w:val="20"/>
                <w:szCs w:val="20"/>
              </w:rPr>
              <w:t>glycaemia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6" w:type="dxa"/>
            <w:shd w:val="clear" w:color="auto" w:fill="auto"/>
          </w:tcPr>
          <w:p w14:paraId="4B4D6EA0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0.4</w:t>
            </w:r>
          </w:p>
        </w:tc>
        <w:tc>
          <w:tcPr>
            <w:tcW w:w="2577" w:type="dxa"/>
            <w:shd w:val="clear" w:color="auto" w:fill="auto"/>
          </w:tcPr>
          <w:p w14:paraId="7499DC3E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± 0.5</w:t>
            </w:r>
          </w:p>
        </w:tc>
      </w:tr>
      <w:tr w:rsidR="00095F43" w:rsidRPr="00404E6D" w14:paraId="214F25AA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0A156848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724E56A3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</w:tcPr>
          <w:p w14:paraId="425EAC2B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0.3</w:t>
            </w:r>
          </w:p>
        </w:tc>
        <w:tc>
          <w:tcPr>
            <w:tcW w:w="2577" w:type="dxa"/>
            <w:shd w:val="clear" w:color="auto" w:fill="auto"/>
          </w:tcPr>
          <w:p w14:paraId="44FFB853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± 0.4</w:t>
            </w:r>
          </w:p>
        </w:tc>
      </w:tr>
      <w:tr w:rsidR="00095F43" w:rsidRPr="00404E6D" w14:paraId="2158975A" w14:textId="77777777" w:rsidTr="00095F43">
        <w:tc>
          <w:tcPr>
            <w:tcW w:w="392" w:type="dxa"/>
            <w:tcBorders>
              <w:right w:val="nil"/>
            </w:tcBorders>
            <w:shd w:val="clear" w:color="auto" w:fill="auto"/>
          </w:tcPr>
          <w:p w14:paraId="7464B89B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14:paraId="570B07F2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yroid stimulating hormone,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I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3CAFA5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 ± 1.18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7C2B39E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± 0.88</w:t>
            </w:r>
          </w:p>
        </w:tc>
      </w:tr>
      <w:tr w:rsidR="00095F43" w:rsidRPr="00404E6D" w14:paraId="01C09089" w14:textId="77777777" w:rsidTr="00095F43">
        <w:trPr>
          <w:trHeight w:val="90"/>
        </w:trPr>
        <w:tc>
          <w:tcPr>
            <w:tcW w:w="3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EB32219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9300116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amin B9,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1A660F6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 ± 7.5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14:paraId="46E2B18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7.6</w:t>
            </w:r>
          </w:p>
        </w:tc>
      </w:tr>
      <w:tr w:rsidR="00095F43" w:rsidRPr="00404E6D" w14:paraId="7D3C4F11" w14:textId="77777777" w:rsidTr="00095F43">
        <w:trPr>
          <w:trHeight w:val="90"/>
        </w:trPr>
        <w:tc>
          <w:tcPr>
            <w:tcW w:w="3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375961C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0C8ECF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amin B12,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9CF757D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 ± 86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14:paraId="66DB1187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 ± 137</w:t>
            </w:r>
          </w:p>
        </w:tc>
      </w:tr>
      <w:tr w:rsidR="00095F43" w:rsidRPr="00404E6D" w14:paraId="05098B2D" w14:textId="77777777" w:rsidTr="00095F43">
        <w:trPr>
          <w:trHeight w:val="90"/>
        </w:trPr>
        <w:tc>
          <w:tcPr>
            <w:tcW w:w="3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DB23604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CEEE3B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 aminotransferase, U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595F872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± 4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14:paraId="6568EAEE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± 6</w:t>
            </w:r>
          </w:p>
        </w:tc>
      </w:tr>
      <w:tr w:rsidR="00095F43" w:rsidRPr="00404E6D" w14:paraId="3D1AD335" w14:textId="77777777" w:rsidTr="008B46D8">
        <w:trPr>
          <w:trHeight w:val="90"/>
        </w:trPr>
        <w:tc>
          <w:tcPr>
            <w:tcW w:w="3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2CE13D" w14:textId="77777777" w:rsidR="00095F43" w:rsidRPr="003A19F5" w:rsidRDefault="00095F43" w:rsidP="00095F4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C9BB3A" w14:textId="77777777" w:rsidR="00095F43" w:rsidRPr="003A19F5" w:rsidRDefault="00095F43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 aminotransferase, U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420604A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± 4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14:paraId="691A9D8B" w14:textId="77777777" w:rsidR="00095F43" w:rsidRPr="003A19F5" w:rsidRDefault="00095F43" w:rsidP="00095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± 5</w:t>
            </w:r>
          </w:p>
        </w:tc>
      </w:tr>
    </w:tbl>
    <w:p w14:paraId="6517F37C" w14:textId="3E8E03F6" w:rsidR="008B46D8" w:rsidRPr="003A19F5" w:rsidRDefault="008B46D8" w:rsidP="008B46D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A19F5">
        <w:rPr>
          <w:rFonts w:ascii="Times New Roman" w:hAnsi="Times New Roman" w:cs="Times New Roman"/>
          <w:sz w:val="20"/>
          <w:szCs w:val="20"/>
          <w:lang w:val="en-US"/>
        </w:rPr>
        <w:t>Data are mean ± SD, numbers (%)</w:t>
      </w:r>
      <w:proofErr w:type="gramStart"/>
      <w:r w:rsidRPr="003A19F5">
        <w:rPr>
          <w:rFonts w:ascii="Times New Roman" w:hAnsi="Times New Roman" w:cs="Times New Roman"/>
          <w:sz w:val="20"/>
          <w:szCs w:val="20"/>
          <w:lang w:val="en-US"/>
        </w:rPr>
        <w:t>.</w:t>
      </w:r>
      <w:ins w:id="0" w:author="Evrim Jaccard" w:date="2022-04-01T07:28:00Z"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>BMI</w:t>
        </w:r>
        <w:proofErr w:type="gramEnd"/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 denotes Body</w:t>
        </w:r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 Mass Index; BP, Blood Pressure; </w:t>
        </w:r>
      </w:ins>
      <w:del w:id="1" w:author="Evrim Jaccard" w:date="2022-04-01T07:28:00Z">
        <w:r w:rsidRPr="003A19F5" w:rsidDel="0067153B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</w:delText>
        </w:r>
      </w:del>
      <w:r w:rsidRPr="003A19F5">
        <w:rPr>
          <w:rFonts w:ascii="Times New Roman" w:hAnsi="Times New Roman" w:cs="Times New Roman"/>
          <w:sz w:val="20"/>
          <w:szCs w:val="20"/>
          <w:lang w:val="en-US"/>
        </w:rPr>
        <w:t>VAS</w:t>
      </w:r>
      <w:ins w:id="2" w:author="Evrim Jaccard" w:date="2022-04-01T07:28:00Z"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, </w:t>
        </w:r>
      </w:ins>
      <w:del w:id="3" w:author="Evrim Jaccard" w:date="2022-04-01T07:28:00Z">
        <w:r w:rsidRPr="003A19F5" w:rsidDel="0067153B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denotes </w:delText>
        </w:r>
      </w:del>
      <w:r w:rsidRPr="003A19F5">
        <w:rPr>
          <w:rFonts w:ascii="Times New Roman" w:hAnsi="Times New Roman" w:cs="Times New Roman"/>
          <w:sz w:val="20"/>
          <w:szCs w:val="20"/>
          <w:lang w:val="en-US"/>
        </w:rPr>
        <w:t>Visual Analogue Scale;</w:t>
      </w:r>
      <w:ins w:id="4" w:author="Evrim Jaccard" w:date="2022-04-01T07:28:00Z"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>MCV, Mean Corpuscular Volume</w:t>
        </w:r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>;</w:t>
        </w:r>
      </w:ins>
      <w:r w:rsidRPr="003A19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A19F5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3A19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A19F5">
        <w:rPr>
          <w:rFonts w:ascii="Times New Roman" w:hAnsi="Times New Roman" w:cs="Times New Roman"/>
          <w:sz w:val="20"/>
          <w:szCs w:val="20"/>
          <w:lang w:val="en-US"/>
        </w:rPr>
        <w:t>femtoliters</w:t>
      </w:r>
      <w:proofErr w:type="spellEnd"/>
      <w:r w:rsidRPr="003A19F5">
        <w:rPr>
          <w:rFonts w:ascii="Times New Roman" w:hAnsi="Times New Roman" w:cs="Times New Roman"/>
          <w:sz w:val="20"/>
          <w:szCs w:val="20"/>
          <w:lang w:val="en-US"/>
        </w:rPr>
        <w:t xml:space="preserve"> and PHQ-2, Patient Health Questionnnaire-2.</w:t>
      </w:r>
    </w:p>
    <w:p w14:paraId="62E4BA28" w14:textId="77777777" w:rsidR="008B46D8" w:rsidRPr="003A19F5" w:rsidRDefault="008B46D8" w:rsidP="008B46D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A1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3A19F5">
        <w:rPr>
          <w:rFonts w:ascii="Times New Roman" w:hAnsi="Times New Roman" w:cs="Times New Roman"/>
          <w:sz w:val="20"/>
          <w:szCs w:val="20"/>
          <w:lang w:val="en-US"/>
        </w:rPr>
        <w:t xml:space="preserve"> Ethnicity was self-reported.</w:t>
      </w:r>
    </w:p>
    <w:p w14:paraId="08538070" w14:textId="42F97909" w:rsidR="004A24B8" w:rsidRDefault="008B46D8" w:rsidP="00095F43">
      <w:pPr>
        <w:rPr>
          <w:rFonts w:ascii="Arial" w:hAnsi="Arial" w:cs="Arial"/>
          <w:b/>
          <w:sz w:val="28"/>
          <w:szCs w:val="28"/>
          <w:lang w:val="en-US"/>
        </w:rPr>
        <w:sectPr w:rsidR="004A24B8" w:rsidSect="00030090">
          <w:footerReference w:type="default" r:id="rId9"/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proofErr w:type="gramStart"/>
      <w:r w:rsidRPr="003A1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3A1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A19F5">
        <w:rPr>
          <w:rFonts w:ascii="Times New Roman" w:hAnsi="Times New Roman" w:cs="Times New Roman"/>
          <w:sz w:val="20"/>
          <w:szCs w:val="20"/>
          <w:lang w:val="en-US"/>
        </w:rPr>
        <w:t>The percent transferrin saturation was calculated as iron (in micromoles per liter) ÷ transferrin (in grams per liter) x 25.1.</w:t>
      </w:r>
      <w:r w:rsidR="004A24B8">
        <w:rPr>
          <w:rFonts w:ascii="Arial" w:hAnsi="Arial" w:cs="Arial"/>
          <w:b/>
          <w:sz w:val="28"/>
          <w:szCs w:val="28"/>
          <w:lang w:val="en-US"/>
        </w:rPr>
        <w:br w:type="page"/>
      </w:r>
    </w:p>
    <w:p w14:paraId="1AB954BC" w14:textId="4998731D" w:rsidR="00095F43" w:rsidRDefault="00095F43" w:rsidP="00095F43">
      <w:pPr>
        <w:rPr>
          <w:rFonts w:ascii="Arial" w:hAnsi="Arial" w:cs="Arial"/>
          <w:lang w:val="en-US"/>
        </w:rPr>
      </w:pPr>
    </w:p>
    <w:p w14:paraId="73E5C43E" w14:textId="7D98D998" w:rsidR="00C45686" w:rsidRDefault="00C45686" w:rsidP="00095F43">
      <w:pPr>
        <w:rPr>
          <w:rFonts w:ascii="Arial" w:hAnsi="Arial" w:cs="Arial"/>
          <w:lang w:val="en-US"/>
        </w:rPr>
      </w:pPr>
      <w:r w:rsidRPr="003A19F5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Table S2.</w:t>
      </w:r>
      <w:r w:rsidRPr="003A19F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Morphometric, clinical and biologic characteristics, with extension arm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794"/>
        <w:gridCol w:w="1913"/>
        <w:gridCol w:w="1914"/>
        <w:gridCol w:w="3695"/>
        <w:gridCol w:w="2830"/>
      </w:tblGrid>
      <w:tr w:rsidR="000C4167" w14:paraId="57899024" w14:textId="77777777" w:rsidTr="000C4167">
        <w:tc>
          <w:tcPr>
            <w:tcW w:w="3794" w:type="dxa"/>
          </w:tcPr>
          <w:p w14:paraId="434BCE2D" w14:textId="77777777" w:rsidR="00C45686" w:rsidRDefault="00C45686" w:rsidP="00095F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dxa"/>
          </w:tcPr>
          <w:p w14:paraId="4E317455" w14:textId="0C224B9F" w:rsidR="00C45686" w:rsidRDefault="00C45686" w:rsidP="000C4167">
            <w:pPr>
              <w:jc w:val="center"/>
              <w:rPr>
                <w:rFonts w:ascii="Arial" w:hAnsi="Arial" w:cs="Arial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on (n = 19)</w:t>
            </w:r>
          </w:p>
        </w:tc>
        <w:tc>
          <w:tcPr>
            <w:tcW w:w="1914" w:type="dxa"/>
          </w:tcPr>
          <w:p w14:paraId="5A48AE81" w14:textId="1ABBCBEF" w:rsidR="00C45686" w:rsidRDefault="00C45686" w:rsidP="000C4167">
            <w:pPr>
              <w:jc w:val="center"/>
              <w:rPr>
                <w:rFonts w:ascii="Arial" w:hAnsi="Arial" w:cs="Arial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 (n = 16)</w:t>
            </w:r>
          </w:p>
        </w:tc>
        <w:tc>
          <w:tcPr>
            <w:tcW w:w="3695" w:type="dxa"/>
          </w:tcPr>
          <w:p w14:paraId="315B6B99" w14:textId="0557A1FF" w:rsidR="00C45686" w:rsidRDefault="00C45686" w:rsidP="00C45686">
            <w:pPr>
              <w:jc w:val="center"/>
              <w:rPr>
                <w:rFonts w:ascii="Arial" w:hAnsi="Arial" w:cs="Arial"/>
                <w:lang w:val="en-US"/>
              </w:rPr>
            </w:pPr>
            <w:r w:rsidRPr="009A41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ffect of </w:t>
            </w:r>
            <w:r w:rsidR="008F38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ron</w:t>
            </w:r>
          </w:p>
        </w:tc>
        <w:tc>
          <w:tcPr>
            <w:tcW w:w="2830" w:type="dxa"/>
          </w:tcPr>
          <w:p w14:paraId="1B3B932B" w14:textId="2E96A436" w:rsidR="00C45686" w:rsidRDefault="00C45686" w:rsidP="00C45686">
            <w:pPr>
              <w:jc w:val="center"/>
              <w:rPr>
                <w:rFonts w:ascii="Arial" w:hAnsi="Arial" w:cs="Arial"/>
                <w:lang w:val="en-US"/>
              </w:rPr>
            </w:pPr>
            <w:r w:rsidRPr="00E62F4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9A41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C4167" w14:paraId="29B67EEB" w14:textId="77777777" w:rsidTr="000C4167">
        <w:tc>
          <w:tcPr>
            <w:tcW w:w="3794" w:type="dxa"/>
          </w:tcPr>
          <w:p w14:paraId="2B1B81F2" w14:textId="77777777" w:rsidR="00C45686" w:rsidRDefault="00C45686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</w:tcPr>
          <w:p w14:paraId="5954DB35" w14:textId="3D37F03A" w:rsidR="00C45686" w:rsidRDefault="003642B5" w:rsidP="000C416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28 +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</w:t>
            </w:r>
            <w:r w:rsidRPr="003642B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14" w:type="dxa"/>
          </w:tcPr>
          <w:p w14:paraId="276A663C" w14:textId="78079D0A" w:rsidR="00C45686" w:rsidRDefault="00C45686" w:rsidP="000C4167">
            <w:pPr>
              <w:jc w:val="center"/>
              <w:rPr>
                <w:rFonts w:ascii="Arial" w:hAnsi="Arial" w:cs="Arial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28</w:t>
            </w:r>
          </w:p>
        </w:tc>
        <w:tc>
          <w:tcPr>
            <w:tcW w:w="3695" w:type="dxa"/>
          </w:tcPr>
          <w:p w14:paraId="37E0C771" w14:textId="77777777" w:rsidR="00C45686" w:rsidRDefault="00C45686" w:rsidP="005B6B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0" w:type="dxa"/>
          </w:tcPr>
          <w:p w14:paraId="45500401" w14:textId="77777777" w:rsidR="00C45686" w:rsidRDefault="00C45686" w:rsidP="005B6B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4167" w14:paraId="2D07DC65" w14:textId="77777777" w:rsidTr="000C4167">
        <w:tc>
          <w:tcPr>
            <w:tcW w:w="3794" w:type="dxa"/>
          </w:tcPr>
          <w:p w14:paraId="3FDE936E" w14:textId="25CCB574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metry</w:t>
            </w:r>
            <w:proofErr w:type="spellEnd"/>
          </w:p>
        </w:tc>
        <w:tc>
          <w:tcPr>
            <w:tcW w:w="1913" w:type="dxa"/>
          </w:tcPr>
          <w:p w14:paraId="58CAADAA" w14:textId="1069A984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</w:tcPr>
          <w:p w14:paraId="72753044" w14:textId="4D88B3E1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5" w:type="dxa"/>
          </w:tcPr>
          <w:p w14:paraId="14C994EB" w14:textId="77777777" w:rsidR="000C4167" w:rsidRPr="000C4167" w:rsidRDefault="000C4167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</w:tcPr>
          <w:p w14:paraId="1462CAB9" w14:textId="77777777" w:rsidR="000C4167" w:rsidRPr="000C4167" w:rsidRDefault="000C4167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4167" w14:paraId="3A44C39A" w14:textId="77777777" w:rsidTr="000C4167">
        <w:tc>
          <w:tcPr>
            <w:tcW w:w="3794" w:type="dxa"/>
          </w:tcPr>
          <w:p w14:paraId="219EE995" w14:textId="152EA6EF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913" w:type="dxa"/>
          </w:tcPr>
          <w:p w14:paraId="6873B944" w14:textId="7DB1F81F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 ± 7.1</w:t>
            </w:r>
          </w:p>
        </w:tc>
        <w:tc>
          <w:tcPr>
            <w:tcW w:w="1914" w:type="dxa"/>
          </w:tcPr>
          <w:p w14:paraId="3A975220" w14:textId="2F88C2B6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 ± 7.2</w:t>
            </w:r>
          </w:p>
        </w:tc>
        <w:tc>
          <w:tcPr>
            <w:tcW w:w="3695" w:type="dxa"/>
          </w:tcPr>
          <w:p w14:paraId="5A366918" w14:textId="59B1A6A3" w:rsidR="000C4167" w:rsidRPr="000C4167" w:rsidRDefault="009134D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[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]</w:t>
            </w:r>
          </w:p>
        </w:tc>
        <w:tc>
          <w:tcPr>
            <w:tcW w:w="2830" w:type="dxa"/>
          </w:tcPr>
          <w:p w14:paraId="746AA4E4" w14:textId="330D1385" w:rsidR="000C4167" w:rsidRPr="000C4167" w:rsidRDefault="009134D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33</w:t>
            </w:r>
          </w:p>
        </w:tc>
      </w:tr>
      <w:tr w:rsidR="000C4167" w14:paraId="01D49EC8" w14:textId="77777777" w:rsidTr="000C4167">
        <w:tc>
          <w:tcPr>
            <w:tcW w:w="3794" w:type="dxa"/>
          </w:tcPr>
          <w:p w14:paraId="1485341D" w14:textId="6C484403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y</w:t>
            </w:r>
          </w:p>
        </w:tc>
        <w:tc>
          <w:tcPr>
            <w:tcW w:w="1913" w:type="dxa"/>
          </w:tcPr>
          <w:p w14:paraId="552CEFEF" w14:textId="77777777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</w:tcPr>
          <w:p w14:paraId="37FD94E4" w14:textId="77777777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5" w:type="dxa"/>
          </w:tcPr>
          <w:p w14:paraId="1645CC57" w14:textId="77777777" w:rsidR="000C4167" w:rsidRPr="000C4167" w:rsidRDefault="000C4167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</w:tcPr>
          <w:p w14:paraId="0EBCF376" w14:textId="77777777" w:rsidR="000C4167" w:rsidRPr="000C4167" w:rsidRDefault="000C4167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4167" w14:paraId="67FD6A4F" w14:textId="77777777" w:rsidTr="000C4167">
        <w:tc>
          <w:tcPr>
            <w:tcW w:w="3794" w:type="dxa"/>
          </w:tcPr>
          <w:p w14:paraId="54DC18E0" w14:textId="5372425A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, µ</w:t>
            </w:r>
            <w:proofErr w:type="spellStart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913" w:type="dxa"/>
          </w:tcPr>
          <w:p w14:paraId="1AB32864" w14:textId="34DDC4E9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 ± 5.4</w:t>
            </w:r>
          </w:p>
        </w:tc>
        <w:tc>
          <w:tcPr>
            <w:tcW w:w="1914" w:type="dxa"/>
          </w:tcPr>
          <w:p w14:paraId="662134BB" w14:textId="3AD7E96C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± 7.8</w:t>
            </w:r>
          </w:p>
        </w:tc>
        <w:tc>
          <w:tcPr>
            <w:tcW w:w="3695" w:type="dxa"/>
          </w:tcPr>
          <w:p w14:paraId="22F0D0D0" w14:textId="1307BD6A" w:rsidR="000C4167" w:rsidRPr="000C4167" w:rsidRDefault="009134D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[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7]</w:t>
            </w:r>
          </w:p>
        </w:tc>
        <w:tc>
          <w:tcPr>
            <w:tcW w:w="2830" w:type="dxa"/>
          </w:tcPr>
          <w:p w14:paraId="0B877E1A" w14:textId="09974DC3" w:rsidR="000C4167" w:rsidRPr="000C4167" w:rsidRDefault="009134D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77</w:t>
            </w:r>
          </w:p>
        </w:tc>
      </w:tr>
      <w:tr w:rsidR="000C4167" w14:paraId="1731DEDE" w14:textId="77777777" w:rsidTr="000C4167">
        <w:tc>
          <w:tcPr>
            <w:tcW w:w="3794" w:type="dxa"/>
          </w:tcPr>
          <w:p w14:paraId="7FE441BF" w14:textId="694EBFD3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, µg/L</w:t>
            </w:r>
          </w:p>
        </w:tc>
        <w:tc>
          <w:tcPr>
            <w:tcW w:w="1913" w:type="dxa"/>
          </w:tcPr>
          <w:p w14:paraId="72BB2F8C" w14:textId="0822B8B8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 ± 65</w:t>
            </w:r>
          </w:p>
        </w:tc>
        <w:tc>
          <w:tcPr>
            <w:tcW w:w="1914" w:type="dxa"/>
          </w:tcPr>
          <w:p w14:paraId="121C151C" w14:textId="37150E36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± 5</w:t>
            </w:r>
          </w:p>
        </w:tc>
        <w:tc>
          <w:tcPr>
            <w:tcW w:w="3695" w:type="dxa"/>
          </w:tcPr>
          <w:p w14:paraId="5A628167" w14:textId="5EEDE4BB" w:rsidR="000C4167" w:rsidRPr="000C4167" w:rsidRDefault="009134D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8]</w:t>
            </w:r>
          </w:p>
        </w:tc>
        <w:tc>
          <w:tcPr>
            <w:tcW w:w="2830" w:type="dxa"/>
          </w:tcPr>
          <w:p w14:paraId="100B2908" w14:textId="379DDEA2" w:rsidR="000C4167" w:rsidRPr="000C4167" w:rsidRDefault="009134D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3</w:t>
            </w:r>
          </w:p>
        </w:tc>
      </w:tr>
      <w:tr w:rsidR="000C4167" w14:paraId="25738F08" w14:textId="77777777" w:rsidTr="000C4167">
        <w:tc>
          <w:tcPr>
            <w:tcW w:w="3794" w:type="dxa"/>
          </w:tcPr>
          <w:p w14:paraId="536BA5C5" w14:textId="292BD10C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rin, µ</w:t>
            </w:r>
            <w:proofErr w:type="spellStart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913" w:type="dxa"/>
          </w:tcPr>
          <w:p w14:paraId="63C35799" w14:textId="3DCEFD44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± 3</w:t>
            </w:r>
          </w:p>
        </w:tc>
        <w:tc>
          <w:tcPr>
            <w:tcW w:w="1914" w:type="dxa"/>
          </w:tcPr>
          <w:p w14:paraId="58046B09" w14:textId="48D6F6C4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± 6</w:t>
            </w:r>
          </w:p>
        </w:tc>
        <w:tc>
          <w:tcPr>
            <w:tcW w:w="3695" w:type="dxa"/>
          </w:tcPr>
          <w:p w14:paraId="3C8B2C09" w14:textId="4EEB3EB5" w:rsidR="000C4167" w:rsidRPr="000C4167" w:rsidRDefault="003D2BA0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[-5; 0]</w:t>
            </w:r>
          </w:p>
        </w:tc>
        <w:tc>
          <w:tcPr>
            <w:tcW w:w="2830" w:type="dxa"/>
          </w:tcPr>
          <w:p w14:paraId="42252119" w14:textId="60618D65" w:rsidR="000C4167" w:rsidRPr="000C4167" w:rsidRDefault="003D2BA0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40</w:t>
            </w:r>
          </w:p>
        </w:tc>
      </w:tr>
      <w:tr w:rsidR="000C4167" w14:paraId="76135E14" w14:textId="77777777" w:rsidTr="000C4167">
        <w:tc>
          <w:tcPr>
            <w:tcW w:w="3794" w:type="dxa"/>
          </w:tcPr>
          <w:p w14:paraId="5D42DC4D" w14:textId="3534C1C3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ferrin saturation, </w:t>
            </w:r>
            <w:r w:rsidRPr="009A41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r w:rsidR="004C5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3" w:type="dxa"/>
          </w:tcPr>
          <w:p w14:paraId="690A713A" w14:textId="79C5879B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± 13</w:t>
            </w:r>
          </w:p>
        </w:tc>
        <w:tc>
          <w:tcPr>
            <w:tcW w:w="1914" w:type="dxa"/>
          </w:tcPr>
          <w:p w14:paraId="50A6B68E" w14:textId="29F02D50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10</w:t>
            </w:r>
          </w:p>
        </w:tc>
        <w:tc>
          <w:tcPr>
            <w:tcW w:w="3695" w:type="dxa"/>
          </w:tcPr>
          <w:p w14:paraId="26B6426D" w14:textId="60B61346" w:rsidR="000C4167" w:rsidRPr="000C4167" w:rsidRDefault="003D2BA0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[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7]</w:t>
            </w:r>
          </w:p>
        </w:tc>
        <w:tc>
          <w:tcPr>
            <w:tcW w:w="2830" w:type="dxa"/>
          </w:tcPr>
          <w:p w14:paraId="391F0519" w14:textId="7F2BDFE6" w:rsidR="000C4167" w:rsidRPr="000C4167" w:rsidRDefault="003D2BA0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78</w:t>
            </w:r>
          </w:p>
        </w:tc>
      </w:tr>
      <w:tr w:rsidR="000C4167" w14:paraId="77225BAB" w14:textId="77777777" w:rsidTr="000C4167">
        <w:tc>
          <w:tcPr>
            <w:tcW w:w="3794" w:type="dxa"/>
          </w:tcPr>
          <w:p w14:paraId="600D28D7" w14:textId="3A6594D9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globin</w:t>
            </w:r>
            <w:proofErr w:type="spellEnd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/L</w:t>
            </w:r>
          </w:p>
        </w:tc>
        <w:tc>
          <w:tcPr>
            <w:tcW w:w="1913" w:type="dxa"/>
          </w:tcPr>
          <w:p w14:paraId="73E49871" w14:textId="7E070E08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± 7</w:t>
            </w:r>
          </w:p>
        </w:tc>
        <w:tc>
          <w:tcPr>
            <w:tcW w:w="1914" w:type="dxa"/>
          </w:tcPr>
          <w:p w14:paraId="23B92D2D" w14:textId="6FB23D0B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± 9</w:t>
            </w:r>
          </w:p>
        </w:tc>
        <w:tc>
          <w:tcPr>
            <w:tcW w:w="3695" w:type="dxa"/>
          </w:tcPr>
          <w:p w14:paraId="1206D039" w14:textId="239DC5B8" w:rsidR="000C4167" w:rsidRPr="000C4167" w:rsidRDefault="003D2BA0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-4; 7]</w:t>
            </w:r>
          </w:p>
        </w:tc>
        <w:tc>
          <w:tcPr>
            <w:tcW w:w="2830" w:type="dxa"/>
          </w:tcPr>
          <w:p w14:paraId="2A6EC904" w14:textId="18CCD78F" w:rsidR="000C4167" w:rsidRPr="000C4167" w:rsidRDefault="003D2BA0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60</w:t>
            </w:r>
          </w:p>
        </w:tc>
      </w:tr>
      <w:tr w:rsidR="000C4167" w14:paraId="5B80B6A9" w14:textId="77777777" w:rsidTr="000C4167">
        <w:tc>
          <w:tcPr>
            <w:tcW w:w="3794" w:type="dxa"/>
          </w:tcPr>
          <w:p w14:paraId="7C239851" w14:textId="719389C9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CV, </w:t>
            </w:r>
            <w:proofErr w:type="spellStart"/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  <w:proofErr w:type="spellEnd"/>
          </w:p>
        </w:tc>
        <w:tc>
          <w:tcPr>
            <w:tcW w:w="1913" w:type="dxa"/>
          </w:tcPr>
          <w:p w14:paraId="7C975C86" w14:textId="23DCBDD1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± 4</w:t>
            </w:r>
          </w:p>
        </w:tc>
        <w:tc>
          <w:tcPr>
            <w:tcW w:w="1914" w:type="dxa"/>
          </w:tcPr>
          <w:p w14:paraId="55C57FAF" w14:textId="666AC747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± 3</w:t>
            </w:r>
          </w:p>
        </w:tc>
        <w:tc>
          <w:tcPr>
            <w:tcW w:w="3695" w:type="dxa"/>
          </w:tcPr>
          <w:p w14:paraId="14C031EC" w14:textId="123A1BC3" w:rsidR="000C4167" w:rsidRPr="000C4167" w:rsidRDefault="00912B9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[-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4]</w:t>
            </w:r>
          </w:p>
        </w:tc>
        <w:tc>
          <w:tcPr>
            <w:tcW w:w="2830" w:type="dxa"/>
          </w:tcPr>
          <w:p w14:paraId="2C47D9F1" w14:textId="46C25FC2" w:rsidR="000C4167" w:rsidRPr="000C4167" w:rsidRDefault="00912B9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13</w:t>
            </w:r>
          </w:p>
        </w:tc>
      </w:tr>
      <w:tr w:rsidR="000C4167" w14:paraId="3736E16C" w14:textId="77777777" w:rsidTr="000C4167">
        <w:tc>
          <w:tcPr>
            <w:tcW w:w="3794" w:type="dxa"/>
          </w:tcPr>
          <w:p w14:paraId="73EC4F80" w14:textId="0B14B776" w:rsidR="000C4167" w:rsidRDefault="000C4167" w:rsidP="00095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culocytes, G/L</w:t>
            </w:r>
          </w:p>
        </w:tc>
        <w:tc>
          <w:tcPr>
            <w:tcW w:w="1913" w:type="dxa"/>
          </w:tcPr>
          <w:p w14:paraId="4BB2E719" w14:textId="296BCC28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± 15</w:t>
            </w:r>
          </w:p>
        </w:tc>
        <w:tc>
          <w:tcPr>
            <w:tcW w:w="1914" w:type="dxa"/>
          </w:tcPr>
          <w:p w14:paraId="29587ED4" w14:textId="2783DA72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± 19</w:t>
            </w:r>
          </w:p>
        </w:tc>
        <w:tc>
          <w:tcPr>
            <w:tcW w:w="3695" w:type="dxa"/>
          </w:tcPr>
          <w:p w14:paraId="43064F33" w14:textId="642AF8C3" w:rsidR="000C4167" w:rsidRPr="000C4167" w:rsidRDefault="0076221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[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]</w:t>
            </w:r>
          </w:p>
        </w:tc>
        <w:tc>
          <w:tcPr>
            <w:tcW w:w="2830" w:type="dxa"/>
          </w:tcPr>
          <w:p w14:paraId="64193C9B" w14:textId="6524C8CE" w:rsidR="000C4167" w:rsidRPr="000C4167" w:rsidRDefault="0076221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57</w:t>
            </w:r>
          </w:p>
        </w:tc>
      </w:tr>
      <w:tr w:rsidR="000C4167" w14:paraId="1025CAC5" w14:textId="77777777" w:rsidTr="000C4167">
        <w:tc>
          <w:tcPr>
            <w:tcW w:w="3794" w:type="dxa"/>
          </w:tcPr>
          <w:p w14:paraId="4F72C147" w14:textId="6AA8641F" w:rsidR="000C4167" w:rsidRDefault="000C4167" w:rsidP="00C45686">
            <w:pPr>
              <w:rPr>
                <w:rFonts w:ascii="Arial" w:hAnsi="Arial" w:cs="Arial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culocy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‰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913" w:type="dxa"/>
          </w:tcPr>
          <w:p w14:paraId="006DA0DB" w14:textId="08601EEF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± 4</w:t>
            </w:r>
          </w:p>
        </w:tc>
        <w:tc>
          <w:tcPr>
            <w:tcW w:w="1914" w:type="dxa"/>
          </w:tcPr>
          <w:p w14:paraId="08C09FCB" w14:textId="6A8F704B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± 4</w:t>
            </w:r>
          </w:p>
        </w:tc>
        <w:tc>
          <w:tcPr>
            <w:tcW w:w="3695" w:type="dxa"/>
          </w:tcPr>
          <w:p w14:paraId="60BEE4FE" w14:textId="7C3013AD" w:rsidR="000C4167" w:rsidRPr="000C4167" w:rsidRDefault="0076221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]</w:t>
            </w:r>
          </w:p>
        </w:tc>
        <w:tc>
          <w:tcPr>
            <w:tcW w:w="2830" w:type="dxa"/>
          </w:tcPr>
          <w:p w14:paraId="1663DD19" w14:textId="1C3F0F19" w:rsidR="000C4167" w:rsidRPr="000C4167" w:rsidRDefault="0076221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33</w:t>
            </w:r>
          </w:p>
        </w:tc>
      </w:tr>
      <w:tr w:rsidR="000C4167" w14:paraId="332EB286" w14:textId="77777777" w:rsidTr="000C4167">
        <w:tc>
          <w:tcPr>
            <w:tcW w:w="3794" w:type="dxa"/>
          </w:tcPr>
          <w:p w14:paraId="4830B383" w14:textId="0351D873" w:rsidR="000C4167" w:rsidRPr="009A41C8" w:rsidRDefault="000C4167" w:rsidP="00095F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ltrasensitive C-reactive </w:t>
            </w:r>
            <w:r w:rsidRPr="009A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, mg/L</w:t>
            </w:r>
          </w:p>
        </w:tc>
        <w:tc>
          <w:tcPr>
            <w:tcW w:w="1913" w:type="dxa"/>
          </w:tcPr>
          <w:p w14:paraId="0F637745" w14:textId="1BD3D34D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± 1.50</w:t>
            </w:r>
          </w:p>
        </w:tc>
        <w:tc>
          <w:tcPr>
            <w:tcW w:w="1914" w:type="dxa"/>
          </w:tcPr>
          <w:p w14:paraId="75E33AE6" w14:textId="347136C3" w:rsidR="000C4167" w:rsidRPr="000C4167" w:rsidRDefault="000C4167" w:rsidP="000C4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± 0.83</w:t>
            </w:r>
          </w:p>
        </w:tc>
        <w:tc>
          <w:tcPr>
            <w:tcW w:w="3695" w:type="dxa"/>
          </w:tcPr>
          <w:p w14:paraId="29578989" w14:textId="018D6D91" w:rsidR="000C4167" w:rsidRPr="000C4167" w:rsidRDefault="001E24B9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7622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</w:t>
            </w:r>
            <w:r w:rsidR="007622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30" w:type="dxa"/>
          </w:tcPr>
          <w:p w14:paraId="1E44098A" w14:textId="612E3ED9" w:rsidR="000C4167" w:rsidRPr="000C4167" w:rsidRDefault="00762215" w:rsidP="005B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25</w:t>
            </w:r>
          </w:p>
        </w:tc>
      </w:tr>
    </w:tbl>
    <w:p w14:paraId="0BED4B16" w14:textId="5B753B22" w:rsidR="003642B5" w:rsidRDefault="00C45686" w:rsidP="003642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A41C8">
        <w:rPr>
          <w:rFonts w:ascii="Times New Roman" w:hAnsi="Times New Roman" w:cs="Times New Roman"/>
          <w:sz w:val="20"/>
          <w:szCs w:val="20"/>
          <w:lang w:val="en-US"/>
        </w:rPr>
        <w:t xml:space="preserve">Data are </w:t>
      </w:r>
      <w:proofErr w:type="gramStart"/>
      <w:r w:rsidRPr="009A41C8"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gramEnd"/>
      <w:r w:rsidRPr="009A41C8">
        <w:rPr>
          <w:rFonts w:ascii="Times New Roman" w:hAnsi="Times New Roman" w:cs="Times New Roman"/>
          <w:sz w:val="20"/>
          <w:szCs w:val="20"/>
          <w:lang w:val="en-US"/>
        </w:rPr>
        <w:t xml:space="preserve"> ± SD. </w:t>
      </w:r>
      <w:ins w:id="5" w:author="Evrim Jaccard" w:date="2022-04-01T07:29:00Z"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>MCV denotes</w:t>
        </w:r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 Mean Corpuscular Volume</w:t>
        </w:r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 and </w:t>
        </w:r>
      </w:ins>
      <w:proofErr w:type="spellStart"/>
      <w:r w:rsidR="00CF16C3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E22CDA">
        <w:rPr>
          <w:rFonts w:ascii="Times New Roman" w:hAnsi="Times New Roman" w:cs="Times New Roman"/>
          <w:sz w:val="20"/>
          <w:szCs w:val="20"/>
          <w:lang w:val="en-US"/>
        </w:rPr>
        <w:t>L</w:t>
      </w:r>
      <w:proofErr w:type="spellEnd"/>
      <w:ins w:id="6" w:author="Evrim Jaccard" w:date="2022-04-01T07:29:00Z">
        <w:r w:rsidR="0067153B">
          <w:rPr>
            <w:rFonts w:ascii="Times New Roman" w:hAnsi="Times New Roman" w:cs="Times New Roman"/>
            <w:sz w:val="20"/>
            <w:szCs w:val="20"/>
            <w:lang w:val="en-US"/>
          </w:rPr>
          <w:t xml:space="preserve">, </w:t>
        </w:r>
      </w:ins>
      <w:del w:id="7" w:author="Evrim Jaccard" w:date="2022-04-01T07:29:00Z">
        <w:r w:rsidR="004C53E0" w:rsidDel="0067153B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denotes</w:delText>
        </w:r>
        <w:r w:rsidRPr="009A41C8" w:rsidDel="0067153B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</w:delText>
        </w:r>
      </w:del>
      <w:proofErr w:type="spellStart"/>
      <w:r w:rsidRPr="009A41C8">
        <w:rPr>
          <w:rFonts w:ascii="Times New Roman" w:hAnsi="Times New Roman" w:cs="Times New Roman"/>
          <w:sz w:val="20"/>
          <w:szCs w:val="20"/>
          <w:lang w:val="en-US"/>
        </w:rPr>
        <w:t>femtoliters</w:t>
      </w:r>
      <w:proofErr w:type="spellEnd"/>
      <w:r w:rsidRPr="009A41C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4DADD75" w14:textId="29663255" w:rsidR="003642B5" w:rsidRPr="009A41C8" w:rsidRDefault="003642B5" w:rsidP="003642B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A1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3A1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3A19F5">
        <w:rPr>
          <w:rFonts w:ascii="Times New Roman" w:hAnsi="Times New Roman" w:cs="Times New Roman"/>
          <w:sz w:val="20"/>
          <w:szCs w:val="20"/>
          <w:lang w:val="en-US"/>
        </w:rPr>
        <w:t>ext</w:t>
      </w:r>
      <w:proofErr w:type="spellEnd"/>
      <w:r w:rsidRPr="003A19F5">
        <w:rPr>
          <w:rFonts w:ascii="Times New Roman" w:hAnsi="Times New Roman" w:cs="Times New Roman"/>
          <w:sz w:val="20"/>
          <w:szCs w:val="20"/>
          <w:lang w:val="en-US"/>
        </w:rPr>
        <w:t xml:space="preserve"> = extension: pooled post-baseline results including extension arm participants.</w:t>
      </w:r>
    </w:p>
    <w:p w14:paraId="6769D038" w14:textId="3DE40CDE" w:rsidR="00C45686" w:rsidRPr="009A41C8" w:rsidRDefault="004C53E0" w:rsidP="003642B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="00C45686" w:rsidRPr="009A41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C45686" w:rsidRPr="009A41C8">
        <w:rPr>
          <w:rFonts w:ascii="Times New Roman" w:hAnsi="Times New Roman" w:cs="Times New Roman"/>
          <w:sz w:val="20"/>
          <w:szCs w:val="20"/>
          <w:lang w:val="en-US"/>
        </w:rPr>
        <w:t>The percent transferrin saturation was calculated as iron (in micromoles per liter) ÷ transferrin (in grams per liter) x 25.1.</w:t>
      </w:r>
    </w:p>
    <w:p w14:paraId="6165E9E8" w14:textId="77777777" w:rsidR="00C45686" w:rsidRDefault="00C45686" w:rsidP="003642B5">
      <w:pPr>
        <w:rPr>
          <w:rFonts w:ascii="Times New Roman" w:hAnsi="Times New Roman" w:cs="Times New Roman"/>
          <w:sz w:val="20"/>
          <w:szCs w:val="20"/>
        </w:rPr>
      </w:pPr>
      <w:r w:rsidRPr="009A41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£ </w:t>
      </w:r>
      <w:r w:rsidRPr="009A41C8">
        <w:rPr>
          <w:rFonts w:ascii="Times New Roman" w:hAnsi="Times New Roman" w:cs="Times New Roman"/>
          <w:sz w:val="20"/>
          <w:szCs w:val="20"/>
        </w:rPr>
        <w:t xml:space="preserve">Longitudinal changes in biomarkers were analysed using a mixed model for repeated measures adjusted for time. </w:t>
      </w:r>
      <w:r w:rsidRPr="009A41C8">
        <w:rPr>
          <w:rFonts w:ascii="Times New Roman" w:hAnsi="Times New Roman" w:cs="Times New Roman"/>
          <w:i/>
          <w:sz w:val="20"/>
          <w:szCs w:val="20"/>
        </w:rPr>
        <w:t>P</w:t>
      </w:r>
      <w:r w:rsidRPr="009A41C8">
        <w:rPr>
          <w:rFonts w:ascii="Times New Roman" w:hAnsi="Times New Roman" w:cs="Times New Roman"/>
          <w:sz w:val="20"/>
          <w:szCs w:val="20"/>
        </w:rPr>
        <w:t xml:space="preserve"> values are for the global effect of the intervention over the 28 days period.</w:t>
      </w:r>
    </w:p>
    <w:p w14:paraId="3068A50F" w14:textId="77777777" w:rsidR="00C45686" w:rsidRPr="00FC127B" w:rsidRDefault="00C45686" w:rsidP="00095F43">
      <w:pPr>
        <w:rPr>
          <w:rFonts w:ascii="Arial" w:hAnsi="Arial" w:cs="Arial"/>
          <w:lang w:val="en-US"/>
        </w:rPr>
        <w:sectPr w:rsidR="00C45686" w:rsidRPr="00FC127B" w:rsidSect="00C45686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59EC27C" w14:textId="77777777" w:rsidR="00B5154F" w:rsidRDefault="00B5154F" w:rsidP="00095F43">
      <w:pPr>
        <w:rPr>
          <w:rFonts w:ascii="Arial" w:hAnsi="Arial" w:cs="Arial"/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1701"/>
        <w:gridCol w:w="1134"/>
        <w:gridCol w:w="1134"/>
        <w:gridCol w:w="1701"/>
        <w:gridCol w:w="2696"/>
      </w:tblGrid>
      <w:tr w:rsidR="00B5154F" w:rsidRPr="00CD6127" w14:paraId="544117C9" w14:textId="77777777" w:rsidTr="00D87A15">
        <w:tc>
          <w:tcPr>
            <w:tcW w:w="14003" w:type="dxa"/>
            <w:gridSpan w:val="8"/>
            <w:shd w:val="clear" w:color="auto" w:fill="A6A6A6" w:themeFill="background1" w:themeFillShade="A6"/>
          </w:tcPr>
          <w:p w14:paraId="4B4940A0" w14:textId="3549C18F" w:rsidR="00B5154F" w:rsidRPr="00CD6127" w:rsidRDefault="00B5154F" w:rsidP="00D87A1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B76B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Table </w:t>
            </w:r>
            <w:r w:rsidR="00077522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S</w:t>
            </w:r>
            <w:r w:rsidRPr="00CB76B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3.</w:t>
            </w:r>
            <w:r w:rsidRPr="00CB76B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E0294D" w:rsidRPr="003A19F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utcomes for the total population, with extension arm</w:t>
            </w:r>
          </w:p>
        </w:tc>
      </w:tr>
      <w:tr w:rsidR="00B5154F" w:rsidRPr="00CD6127" w14:paraId="5D8628E6" w14:textId="77777777" w:rsidTr="00D87A15">
        <w:tc>
          <w:tcPr>
            <w:tcW w:w="3369" w:type="dxa"/>
          </w:tcPr>
          <w:p w14:paraId="603A55CE" w14:textId="77777777" w:rsidR="00B5154F" w:rsidRPr="00CD6127" w:rsidRDefault="00B5154F" w:rsidP="00D87A1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38FAAD3B" w14:textId="6BA2D8C8" w:rsidR="00B5154F" w:rsidRPr="00961AFC" w:rsidRDefault="00E0294D" w:rsidP="00D87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on (n=18)</w:t>
            </w:r>
          </w:p>
        </w:tc>
        <w:tc>
          <w:tcPr>
            <w:tcW w:w="3969" w:type="dxa"/>
            <w:gridSpan w:val="3"/>
            <w:vAlign w:val="center"/>
          </w:tcPr>
          <w:p w14:paraId="03D491C5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 (n=16)</w:t>
            </w:r>
          </w:p>
        </w:tc>
        <w:tc>
          <w:tcPr>
            <w:tcW w:w="2696" w:type="dxa"/>
            <w:vMerge w:val="restart"/>
            <w:vAlign w:val="center"/>
          </w:tcPr>
          <w:p w14:paraId="0CE8E42C" w14:textId="58358038" w:rsidR="00B5154F" w:rsidRPr="00CD6127" w:rsidRDefault="00B5154F" w:rsidP="00D87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612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(D28 – baseline) difference between iron and placebo groups [95% CI]; </w:t>
            </w:r>
            <w:r w:rsidRPr="00CD61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CD612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B5154F" w:rsidRPr="00CD6127" w14:paraId="586B758E" w14:textId="77777777" w:rsidTr="00D87A15">
        <w:tc>
          <w:tcPr>
            <w:tcW w:w="3369" w:type="dxa"/>
          </w:tcPr>
          <w:p w14:paraId="7EDBF33E" w14:textId="77777777" w:rsidR="00B5154F" w:rsidRPr="00CD6127" w:rsidRDefault="00B5154F" w:rsidP="00D87A1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0F7CBF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34" w:type="dxa"/>
            <w:vAlign w:val="center"/>
          </w:tcPr>
          <w:p w14:paraId="08318288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28</w:t>
            </w:r>
          </w:p>
        </w:tc>
        <w:tc>
          <w:tcPr>
            <w:tcW w:w="1701" w:type="dxa"/>
            <w:vAlign w:val="center"/>
          </w:tcPr>
          <w:p w14:paraId="6E695865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28 – baseline [95%CI]</w:t>
            </w:r>
          </w:p>
        </w:tc>
        <w:tc>
          <w:tcPr>
            <w:tcW w:w="1134" w:type="dxa"/>
            <w:vAlign w:val="center"/>
          </w:tcPr>
          <w:p w14:paraId="5A711559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34" w:type="dxa"/>
            <w:vAlign w:val="center"/>
          </w:tcPr>
          <w:p w14:paraId="3F4CDE82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28</w:t>
            </w:r>
          </w:p>
        </w:tc>
        <w:tc>
          <w:tcPr>
            <w:tcW w:w="1701" w:type="dxa"/>
          </w:tcPr>
          <w:p w14:paraId="0300FFA4" w14:textId="77777777" w:rsidR="00B5154F" w:rsidRPr="00961AFC" w:rsidRDefault="00B5154F" w:rsidP="00D87A15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961A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28 – baseline [95%CI]</w:t>
            </w:r>
          </w:p>
        </w:tc>
        <w:tc>
          <w:tcPr>
            <w:tcW w:w="2696" w:type="dxa"/>
            <w:vMerge/>
            <w:vAlign w:val="center"/>
          </w:tcPr>
          <w:p w14:paraId="585BE4F5" w14:textId="77777777" w:rsidR="00B5154F" w:rsidRPr="00CD6127" w:rsidRDefault="00B5154F" w:rsidP="00D87A1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B5154F" w:rsidRPr="00CD6127" w14:paraId="138AE863" w14:textId="77777777" w:rsidTr="00D87A15">
        <w:tc>
          <w:tcPr>
            <w:tcW w:w="14003" w:type="dxa"/>
            <w:gridSpan w:val="8"/>
            <w:shd w:val="clear" w:color="auto" w:fill="A6A6A6" w:themeFill="background1" w:themeFillShade="A6"/>
          </w:tcPr>
          <w:p w14:paraId="2D899E4E" w14:textId="77777777" w:rsidR="00B5154F" w:rsidRPr="00CD6127" w:rsidRDefault="00B5154F" w:rsidP="00D87A1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outcome 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B5154F" w:rsidRPr="00CD6127" w14:paraId="07345495" w14:textId="77777777" w:rsidTr="00D87A15">
        <w:tc>
          <w:tcPr>
            <w:tcW w:w="14003" w:type="dxa"/>
            <w:gridSpan w:val="8"/>
            <w:shd w:val="clear" w:color="auto" w:fill="D9D9D9" w:themeFill="background1" w:themeFillShade="D9"/>
          </w:tcPr>
          <w:p w14:paraId="5301CD78" w14:textId="77777777" w:rsidR="00B5154F" w:rsidRPr="00CD6127" w:rsidRDefault="00B5154F" w:rsidP="00D87A15">
            <w:pPr>
              <w:tabs>
                <w:tab w:val="left" w:pos="5860"/>
                <w:tab w:val="center" w:pos="6893"/>
              </w:tabs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sulin secretion, </w:t>
            </w:r>
            <w:proofErr w:type="spellStart"/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UC</w:t>
            </w:r>
            <w:proofErr w:type="spellEnd"/>
          </w:p>
        </w:tc>
      </w:tr>
      <w:tr w:rsidR="008E0061" w:rsidRPr="00CD6127" w14:paraId="21BBDF05" w14:textId="77777777" w:rsidTr="00D87A15">
        <w:tc>
          <w:tcPr>
            <w:tcW w:w="3369" w:type="dxa"/>
          </w:tcPr>
          <w:p w14:paraId="7D9D7F63" w14:textId="77777777" w:rsidR="008E0061" w:rsidRPr="00CD6127" w:rsidRDefault="008E0061" w:rsidP="00D87A15">
            <w:pPr>
              <w:ind w:left="708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phase, µU 10min mL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vAlign w:val="center"/>
          </w:tcPr>
          <w:p w14:paraId="1E2D0010" w14:textId="76D8563C" w:rsidR="008E0061" w:rsidRPr="00905D5A" w:rsidRDefault="008E0061" w:rsidP="000B2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B2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0B2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F682C78" w14:textId="27F0E2BC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± 12</w:t>
            </w:r>
          </w:p>
        </w:tc>
        <w:tc>
          <w:tcPr>
            <w:tcW w:w="1701" w:type="dxa"/>
            <w:vAlign w:val="center"/>
          </w:tcPr>
          <w:p w14:paraId="1A7EDC73" w14:textId="705F07E4" w:rsidR="008E0061" w:rsidRPr="00905D5A" w:rsidRDefault="00867739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[- 10, 26</w:t>
            </w:r>
            <w:r w:rsidR="00440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0FDBEDFD" w14:textId="725776B2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± 8</w:t>
            </w:r>
          </w:p>
        </w:tc>
        <w:tc>
          <w:tcPr>
            <w:tcW w:w="1134" w:type="dxa"/>
            <w:vAlign w:val="center"/>
          </w:tcPr>
          <w:p w14:paraId="0345BDF5" w14:textId="6227E4F4" w:rsidR="008E0061" w:rsidRPr="00905D5A" w:rsidRDefault="000B23F3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8E00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9</w:t>
            </w:r>
          </w:p>
        </w:tc>
        <w:tc>
          <w:tcPr>
            <w:tcW w:w="1701" w:type="dxa"/>
            <w:vAlign w:val="center"/>
          </w:tcPr>
          <w:p w14:paraId="25951894" w14:textId="171AE580" w:rsidR="008E0061" w:rsidRPr="00905D5A" w:rsidRDefault="00867739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[0, 16</w:t>
            </w:r>
            <w:r w:rsidR="00440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696" w:type="dxa"/>
            <w:vAlign w:val="center"/>
          </w:tcPr>
          <w:p w14:paraId="63DC9E90" w14:textId="12E251B6" w:rsidR="008E0061" w:rsidRPr="00905D5A" w:rsidRDefault="00867739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-20, 20</w:t>
            </w:r>
            <w:r w:rsidR="00D52169"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, </w:t>
            </w:r>
            <w:r w:rsidR="00D52169"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D52169"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99</w:t>
            </w:r>
          </w:p>
        </w:tc>
      </w:tr>
      <w:tr w:rsidR="008E0061" w:rsidRPr="00CD6127" w14:paraId="2E9E27A3" w14:textId="77777777" w:rsidTr="00D87A15">
        <w:tc>
          <w:tcPr>
            <w:tcW w:w="3369" w:type="dxa"/>
          </w:tcPr>
          <w:p w14:paraId="3F677B17" w14:textId="77777777" w:rsidR="008E0061" w:rsidRPr="00CD6127" w:rsidRDefault="008E0061" w:rsidP="00D87A15">
            <w:pPr>
              <w:ind w:left="708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-phase, first plateau, µU 30min m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134" w:type="dxa"/>
            <w:vAlign w:val="center"/>
          </w:tcPr>
          <w:p w14:paraId="7FE9E4A3" w14:textId="48C24945" w:rsidR="008E0061" w:rsidRPr="00905D5A" w:rsidRDefault="009B222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 ± 6</w:t>
            </w:r>
            <w:r w:rsidR="008E0061"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AF545C3" w14:textId="0E82B1AF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 ± 80</w:t>
            </w:r>
          </w:p>
        </w:tc>
        <w:tc>
          <w:tcPr>
            <w:tcW w:w="1701" w:type="dxa"/>
            <w:vAlign w:val="center"/>
          </w:tcPr>
          <w:p w14:paraId="3E82301E" w14:textId="5EBEAB76" w:rsidR="008E0061" w:rsidRPr="00905D5A" w:rsidRDefault="009B222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- 111, 148</w:t>
            </w:r>
            <w:r w:rsidR="00440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237CC66B" w14:textId="20717D02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 ± 44</w:t>
            </w:r>
          </w:p>
        </w:tc>
        <w:tc>
          <w:tcPr>
            <w:tcW w:w="1134" w:type="dxa"/>
            <w:vAlign w:val="center"/>
          </w:tcPr>
          <w:p w14:paraId="04D4B058" w14:textId="46E73B8C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 ± 39</w:t>
            </w:r>
          </w:p>
        </w:tc>
        <w:tc>
          <w:tcPr>
            <w:tcW w:w="1701" w:type="dxa"/>
            <w:vAlign w:val="center"/>
          </w:tcPr>
          <w:p w14:paraId="6E7DDFA8" w14:textId="0B4B0566" w:rsidR="008E0061" w:rsidRPr="00905D5A" w:rsidRDefault="00440443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[- 36, 48]</w:t>
            </w:r>
          </w:p>
        </w:tc>
        <w:tc>
          <w:tcPr>
            <w:tcW w:w="2696" w:type="dxa"/>
            <w:vAlign w:val="center"/>
          </w:tcPr>
          <w:p w14:paraId="6DFA1901" w14:textId="6D0B106E" w:rsidR="008E0061" w:rsidRPr="00905D5A" w:rsidRDefault="009B222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[- 130, 157</w:t>
            </w:r>
            <w:r w:rsidR="00D52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, </w:t>
            </w:r>
            <w:r w:rsidR="00D52169" w:rsidRPr="00D521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D52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8E0061" w:rsidRPr="00CD6127" w14:paraId="081B34BA" w14:textId="77777777" w:rsidTr="00D87A15">
        <w:tc>
          <w:tcPr>
            <w:tcW w:w="3369" w:type="dxa"/>
          </w:tcPr>
          <w:p w14:paraId="04635DD4" w14:textId="77777777" w:rsidR="008E0061" w:rsidRPr="00CD6127" w:rsidRDefault="008E0061" w:rsidP="00D87A15">
            <w:pPr>
              <w:ind w:left="708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</w:rPr>
              <w:t>Second-phase, second plateau, µU 30min mL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731337AC" w14:textId="098AB0FA" w:rsidR="008E0061" w:rsidRPr="00905D5A" w:rsidRDefault="009B222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3 ± 218</w:t>
            </w:r>
          </w:p>
        </w:tc>
        <w:tc>
          <w:tcPr>
            <w:tcW w:w="1134" w:type="dxa"/>
            <w:vAlign w:val="center"/>
          </w:tcPr>
          <w:p w14:paraId="434BC163" w14:textId="656FFFE4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1 ± 221</w:t>
            </w:r>
          </w:p>
        </w:tc>
        <w:tc>
          <w:tcPr>
            <w:tcW w:w="1701" w:type="dxa"/>
            <w:vAlign w:val="center"/>
          </w:tcPr>
          <w:p w14:paraId="4C46CF33" w14:textId="1A0BEC65" w:rsidR="008E0061" w:rsidRPr="00905D5A" w:rsidRDefault="00440443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50 [- 480, 179]</w:t>
            </w:r>
          </w:p>
        </w:tc>
        <w:tc>
          <w:tcPr>
            <w:tcW w:w="1134" w:type="dxa"/>
            <w:vAlign w:val="center"/>
          </w:tcPr>
          <w:p w14:paraId="5387C85E" w14:textId="3CD57065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0 ± 117</w:t>
            </w:r>
          </w:p>
        </w:tc>
        <w:tc>
          <w:tcPr>
            <w:tcW w:w="1134" w:type="dxa"/>
            <w:vAlign w:val="center"/>
          </w:tcPr>
          <w:p w14:paraId="1B1EAD1F" w14:textId="14B8C9EA" w:rsidR="008E0061" w:rsidRPr="00905D5A" w:rsidRDefault="008E0061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8 ± 182</w:t>
            </w:r>
          </w:p>
        </w:tc>
        <w:tc>
          <w:tcPr>
            <w:tcW w:w="1701" w:type="dxa"/>
            <w:vAlign w:val="center"/>
          </w:tcPr>
          <w:p w14:paraId="02E4321E" w14:textId="6E6640EF" w:rsidR="008E0061" w:rsidRPr="00905D5A" w:rsidRDefault="00440443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[-125, 321]</w:t>
            </w:r>
          </w:p>
        </w:tc>
        <w:tc>
          <w:tcPr>
            <w:tcW w:w="2696" w:type="dxa"/>
            <w:vAlign w:val="center"/>
          </w:tcPr>
          <w:p w14:paraId="076350B0" w14:textId="4D9B1041" w:rsidR="008E0061" w:rsidRPr="00905D5A" w:rsidRDefault="009B2221" w:rsidP="00E029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00 [- 550, 149</w:t>
            </w:r>
            <w:r w:rsidR="00D52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, </w:t>
            </w:r>
            <w:r w:rsidR="00D52169" w:rsidRPr="00D521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D52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D005C" w:rsidRPr="00CD6127" w14:paraId="2E8A806E" w14:textId="77777777" w:rsidTr="002D005C">
        <w:tc>
          <w:tcPr>
            <w:tcW w:w="3369" w:type="dxa"/>
            <w:shd w:val="clear" w:color="auto" w:fill="D9D9D9" w:themeFill="background1" w:themeFillShade="D9"/>
          </w:tcPr>
          <w:p w14:paraId="16C2844D" w14:textId="77777777" w:rsidR="002D005C" w:rsidRPr="00CD6127" w:rsidRDefault="002D005C" w:rsidP="00D87A1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of menstrual cycle at which the clamp is performed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£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D612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5A4628" w14:textId="361B343C" w:rsidR="002D005C" w:rsidRPr="00905D5A" w:rsidRDefault="002D005C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0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424AB8" w14:textId="2E8351AD" w:rsidR="002D005C" w:rsidRPr="00905D5A" w:rsidRDefault="002D005C" w:rsidP="00E029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1.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B3934AE" w14:textId="3C98DE59" w:rsidR="002D005C" w:rsidRPr="00905D5A" w:rsidRDefault="002D005C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[-1.3, 2.0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A6EE1F" w14:textId="42F29B27" w:rsidR="002D005C" w:rsidRPr="00905D5A" w:rsidRDefault="002D005C" w:rsidP="002D00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0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09FF37" w14:textId="70371263" w:rsidR="002D005C" w:rsidRPr="00905D5A" w:rsidRDefault="002D005C" w:rsidP="002D00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1.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990C6A8" w14:textId="1BF8E8BF" w:rsidR="002D005C" w:rsidRPr="00905D5A" w:rsidRDefault="002D005C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0.8, 3.2]</w:t>
            </w:r>
          </w:p>
        </w:tc>
        <w:tc>
          <w:tcPr>
            <w:tcW w:w="2696" w:type="dxa"/>
            <w:shd w:val="clear" w:color="auto" w:fill="D9D9D9" w:themeFill="background1" w:themeFillShade="D9"/>
            <w:vAlign w:val="center"/>
          </w:tcPr>
          <w:p w14:paraId="4222079A" w14:textId="69DE3F6C" w:rsidR="002D005C" w:rsidRPr="00905D5A" w:rsidRDefault="002D005C" w:rsidP="00D87A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.7 [-3.8, 0.5]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12</w:t>
            </w:r>
          </w:p>
        </w:tc>
      </w:tr>
      <w:tr w:rsidR="00503758" w:rsidRPr="00CD6127" w14:paraId="2509F281" w14:textId="77777777" w:rsidTr="00503758">
        <w:tc>
          <w:tcPr>
            <w:tcW w:w="33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5FF05E" w14:textId="1CD46D8D" w:rsidR="00503758" w:rsidRPr="00CD6127" w:rsidRDefault="00503758" w:rsidP="00D87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“first ten days” target menstrual cycle period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£</w:t>
            </w:r>
            <w:r w:rsidRPr="00CD6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546E0" w14:textId="1C7B78B7" w:rsidR="00503758" w:rsidRDefault="00503758" w:rsidP="00057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19 (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CDB9C" w14:textId="47D2CAB0" w:rsidR="00503758" w:rsidRDefault="00503758" w:rsidP="00057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19 (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1E083" w14:textId="7CB6A357" w:rsidR="00503758" w:rsidRDefault="00503758" w:rsidP="00057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 [- 32, 1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DEF0B6" w14:textId="05A545E8" w:rsidR="00503758" w:rsidRDefault="00503758" w:rsidP="004673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6 (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537FB" w14:textId="30778E27" w:rsidR="00503758" w:rsidRDefault="00503758" w:rsidP="00057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6 (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016510" w14:textId="759542D6" w:rsidR="00503758" w:rsidRDefault="00503758" w:rsidP="00057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7 [- 20, 7]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ED83A" w14:textId="7A31EF52" w:rsidR="00503758" w:rsidRDefault="00503758" w:rsidP="00057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 [- 30, 23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, </w:t>
            </w:r>
            <w:r w:rsidRPr="003A19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77</w:t>
            </w:r>
          </w:p>
        </w:tc>
      </w:tr>
      <w:tr w:rsidR="00503758" w:rsidRPr="00CD6127" w14:paraId="71691F4F" w14:textId="77777777" w:rsidTr="00503758">
        <w:tc>
          <w:tcPr>
            <w:tcW w:w="14003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4A40A3FC" w14:textId="204FF1CC" w:rsidR="00503758" w:rsidRDefault="00503758" w:rsidP="005037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re mean ± SEM or numbers (%)</w:t>
            </w:r>
            <w:proofErr w:type="gram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ins w:id="8" w:author="Evrim Jaccard" w:date="2022-04-01T07:29:00Z">
              <w:r w:rsidR="006715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UC</w:t>
              </w:r>
              <w:proofErr w:type="gramEnd"/>
              <w:r w:rsidR="006715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denotes Area Under the Curve.</w:t>
              </w:r>
            </w:ins>
            <w:bookmarkStart w:id="9" w:name="_GoBack"/>
            <w:bookmarkEnd w:id="9"/>
          </w:p>
          <w:p w14:paraId="2CDFCD1F" w14:textId="3F526D3D" w:rsidR="00503758" w:rsidRDefault="00503758" w:rsidP="005037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B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 are for the effect of the intervention at 28 days</w:t>
            </w:r>
          </w:p>
          <w:p w14:paraId="20CCD82F" w14:textId="77777777" w:rsidR="00503758" w:rsidRDefault="00503758" w:rsidP="005037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2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74F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theses variables, data was available for all the participants of the iron group, even for the participant that refused the </w:t>
            </w:r>
            <w:r w:rsidRPr="000C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clamp.</w:t>
            </w:r>
          </w:p>
          <w:p w14:paraId="12EEE237" w14:textId="6D8E4635" w:rsidR="00503758" w:rsidRPr="00905D5A" w:rsidRDefault="00503758" w:rsidP="005037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A19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3A19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</w:t>
            </w:r>
            <w:proofErr w:type="spellEnd"/>
            <w:r w:rsidRPr="003A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extension: pooled post-baseline results including extension arm participants.</w:t>
            </w:r>
          </w:p>
        </w:tc>
      </w:tr>
    </w:tbl>
    <w:p w14:paraId="6CEBE3B4" w14:textId="318EB19D" w:rsidR="004F40F6" w:rsidRPr="00FA104F" w:rsidRDefault="004F40F6" w:rsidP="00C14142">
      <w:pPr>
        <w:rPr>
          <w:rFonts w:ascii="Arial" w:hAnsi="Arial" w:cs="Arial"/>
          <w:lang w:val="en-GB"/>
        </w:rPr>
      </w:pPr>
      <w:r w:rsidRPr="00FA104F">
        <w:rPr>
          <w:rFonts w:ascii="Arial" w:hAnsi="Arial" w:cs="Arial"/>
          <w:lang w:val="en-GB"/>
        </w:rPr>
        <w:br w:type="page"/>
      </w:r>
    </w:p>
    <w:p w14:paraId="2438D538" w14:textId="77777777" w:rsidR="004F40F6" w:rsidRPr="00FA104F" w:rsidRDefault="004F40F6">
      <w:pPr>
        <w:rPr>
          <w:rFonts w:ascii="Arial" w:hAnsi="Arial" w:cs="Arial"/>
          <w:lang w:val="en-GB"/>
        </w:rPr>
        <w:sectPr w:rsidR="004F40F6" w:rsidRPr="00FA104F" w:rsidSect="007C5023"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39E1D2A" w14:textId="67E61BE7" w:rsidR="00C14AC2" w:rsidRPr="00404E6D" w:rsidRDefault="00C977A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04E6D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 f</w:t>
      </w:r>
      <w:r w:rsidR="00A334EC" w:rsidRPr="00404E6D">
        <w:rPr>
          <w:rFonts w:ascii="Times New Roman" w:hAnsi="Times New Roman" w:cs="Times New Roman"/>
          <w:b/>
          <w:sz w:val="28"/>
          <w:szCs w:val="28"/>
          <w:lang w:val="en-GB"/>
        </w:rPr>
        <w:t>igure legends</w:t>
      </w:r>
    </w:p>
    <w:p w14:paraId="5EE3CA02" w14:textId="77777777" w:rsidR="008223E6" w:rsidRPr="00404E6D" w:rsidRDefault="008223E6">
      <w:pPr>
        <w:rPr>
          <w:rFonts w:ascii="Times New Roman" w:hAnsi="Times New Roman" w:cs="Times New Roman"/>
          <w:lang w:val="en-GB"/>
        </w:rPr>
      </w:pPr>
    </w:p>
    <w:p w14:paraId="63C9874A" w14:textId="3F03B4FE" w:rsidR="008223E6" w:rsidRPr="00404E6D" w:rsidRDefault="00BD2C94" w:rsidP="008223E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404E6D">
        <w:rPr>
          <w:rFonts w:ascii="Times New Roman" w:hAnsi="Times New Roman" w:cs="Times New Roman"/>
          <w:b/>
          <w:color w:val="FF0000"/>
          <w:lang w:val="en-GB"/>
        </w:rPr>
        <w:t xml:space="preserve">Figure </w:t>
      </w:r>
      <w:r w:rsidR="00FA104F" w:rsidRPr="00404E6D">
        <w:rPr>
          <w:rFonts w:ascii="Times New Roman" w:hAnsi="Times New Roman" w:cs="Times New Roman"/>
          <w:b/>
          <w:color w:val="FF0000"/>
          <w:lang w:val="en-GB"/>
        </w:rPr>
        <w:t>S</w:t>
      </w:r>
      <w:r w:rsidR="008223E6" w:rsidRPr="00404E6D">
        <w:rPr>
          <w:rFonts w:ascii="Times New Roman" w:hAnsi="Times New Roman" w:cs="Times New Roman"/>
          <w:b/>
          <w:color w:val="FF0000"/>
          <w:lang w:val="en-GB"/>
        </w:rPr>
        <w:t>1</w:t>
      </w:r>
      <w:r w:rsidR="00E07E52" w:rsidRPr="00404E6D">
        <w:rPr>
          <w:rFonts w:ascii="Times New Roman" w:hAnsi="Times New Roman" w:cs="Times New Roman"/>
          <w:b/>
          <w:color w:val="FF0000"/>
          <w:lang w:val="en-GB"/>
        </w:rPr>
        <w:t xml:space="preserve"> </w:t>
      </w:r>
      <w:r w:rsidR="00293BB6" w:rsidRPr="00404E6D">
        <w:rPr>
          <w:rFonts w:ascii="Times New Roman" w:hAnsi="Times New Roman" w:cs="Times New Roman"/>
          <w:b/>
          <w:lang w:val="en-GB"/>
        </w:rPr>
        <w:t>|</w:t>
      </w:r>
      <w:r w:rsidR="00E07E52" w:rsidRPr="00404E6D">
        <w:rPr>
          <w:rFonts w:ascii="Times New Roman" w:hAnsi="Times New Roman" w:cs="Times New Roman"/>
          <w:b/>
          <w:lang w:val="en-GB"/>
        </w:rPr>
        <w:t xml:space="preserve"> </w:t>
      </w:r>
      <w:r w:rsidR="008223E6" w:rsidRPr="00404E6D">
        <w:rPr>
          <w:rFonts w:ascii="Times New Roman" w:hAnsi="Times New Roman" w:cs="Times New Roman"/>
          <w:b/>
          <w:lang w:val="en-GB"/>
        </w:rPr>
        <w:t>Study timeline</w:t>
      </w:r>
      <w:r w:rsidR="00293BB6" w:rsidRPr="00404E6D">
        <w:rPr>
          <w:rFonts w:ascii="Times New Roman" w:hAnsi="Times New Roman" w:cs="Times New Roman"/>
          <w:b/>
          <w:lang w:val="en-GB"/>
        </w:rPr>
        <w:t>.</w:t>
      </w:r>
      <w:proofErr w:type="gramEnd"/>
      <w:r w:rsidR="00293BB6" w:rsidRPr="00404E6D">
        <w:rPr>
          <w:rFonts w:ascii="Times New Roman" w:hAnsi="Times New Roman" w:cs="Times New Roman"/>
          <w:lang w:val="en-GB"/>
        </w:rPr>
        <w:t xml:space="preserve"> W</w:t>
      </w:r>
      <w:r w:rsidR="008223E6" w:rsidRPr="00404E6D">
        <w:rPr>
          <w:rFonts w:ascii="Times New Roman" w:hAnsi="Times New Roman" w:cs="Times New Roman"/>
          <w:lang w:val="en-GB"/>
        </w:rPr>
        <w:t>e planned each hyperglyc</w:t>
      </w:r>
      <w:r w:rsidR="00095F43" w:rsidRPr="00404E6D">
        <w:rPr>
          <w:rFonts w:ascii="Times New Roman" w:hAnsi="Times New Roman" w:cs="Times New Roman"/>
          <w:lang w:val="en-GB"/>
        </w:rPr>
        <w:t>a</w:t>
      </w:r>
      <w:r w:rsidR="008223E6" w:rsidRPr="00404E6D">
        <w:rPr>
          <w:rFonts w:ascii="Times New Roman" w:hAnsi="Times New Roman" w:cs="Times New Roman"/>
          <w:lang w:val="en-GB"/>
        </w:rPr>
        <w:t>emic clamp (visit V2 and V</w:t>
      </w:r>
      <w:r w:rsidR="00EF6C41" w:rsidRPr="00404E6D">
        <w:rPr>
          <w:rFonts w:ascii="Times New Roman" w:hAnsi="Times New Roman" w:cs="Times New Roman"/>
          <w:lang w:val="en-GB"/>
        </w:rPr>
        <w:t xml:space="preserve">5) during the presumed first 10 </w:t>
      </w:r>
      <w:r w:rsidR="008223E6" w:rsidRPr="00404E6D">
        <w:rPr>
          <w:rFonts w:ascii="Times New Roman" w:hAnsi="Times New Roman" w:cs="Times New Roman"/>
          <w:lang w:val="en-GB"/>
        </w:rPr>
        <w:t>days of the menstrual cycle of the participant. Each of the clamps was preceded the</w:t>
      </w:r>
      <w:r w:rsidR="00EF6C41" w:rsidRPr="00404E6D">
        <w:rPr>
          <w:rFonts w:ascii="Times New Roman" w:hAnsi="Times New Roman" w:cs="Times New Roman"/>
          <w:lang w:val="en-GB"/>
        </w:rPr>
        <w:t xml:space="preserve"> evening before, by a </w:t>
      </w:r>
      <w:r w:rsidR="00C977A7" w:rsidRPr="00404E6D">
        <w:rPr>
          <w:rFonts w:ascii="Times New Roman" w:hAnsi="Times New Roman" w:cs="Times New Roman"/>
          <w:lang w:val="en-GB"/>
        </w:rPr>
        <w:t>standardized</w:t>
      </w:r>
      <w:r w:rsidR="008223E6" w:rsidRPr="00404E6D">
        <w:rPr>
          <w:rFonts w:ascii="Times New Roman" w:hAnsi="Times New Roman" w:cs="Times New Roman"/>
          <w:lang w:val="en-GB"/>
        </w:rPr>
        <w:t xml:space="preserve"> meal adapted to energy requirements. We performed the baseline hyperglyc</w:t>
      </w:r>
      <w:r w:rsidR="00095F43" w:rsidRPr="00404E6D">
        <w:rPr>
          <w:rFonts w:ascii="Times New Roman" w:hAnsi="Times New Roman" w:cs="Times New Roman"/>
          <w:lang w:val="en-GB"/>
        </w:rPr>
        <w:t>a</w:t>
      </w:r>
      <w:r w:rsidR="008223E6" w:rsidRPr="00404E6D">
        <w:rPr>
          <w:rFonts w:ascii="Times New Roman" w:hAnsi="Times New Roman" w:cs="Times New Roman"/>
          <w:lang w:val="en-GB"/>
        </w:rPr>
        <w:t xml:space="preserve">emic clamp of visit V2 within seven days of visit V3 (usually the same day). </w:t>
      </w:r>
      <w:proofErr w:type="spellStart"/>
      <w:r w:rsidR="00C412E8" w:rsidRPr="00404E6D">
        <w:rPr>
          <w:rFonts w:ascii="Times New Roman" w:hAnsi="Times New Roman" w:cs="Times New Roman"/>
          <w:lang w:val="en-GB"/>
        </w:rPr>
        <w:t>Unblinded</w:t>
      </w:r>
      <w:proofErr w:type="spellEnd"/>
      <w:r w:rsidR="00C412E8" w:rsidRPr="00404E6D">
        <w:rPr>
          <w:rFonts w:ascii="Times New Roman" w:hAnsi="Times New Roman" w:cs="Times New Roman"/>
          <w:lang w:val="en-GB"/>
        </w:rPr>
        <w:t xml:space="preserve"> study staff thereafter ensured study drug administration at V3 and participant follow-up</w:t>
      </w:r>
      <w:r w:rsidR="008223E6" w:rsidRPr="00404E6D">
        <w:rPr>
          <w:rFonts w:ascii="Times New Roman" w:hAnsi="Times New Roman" w:cs="Times New Roman"/>
          <w:lang w:val="en-GB"/>
        </w:rPr>
        <w:t>. Visit V4 and V5 were scheduled 14 ± 2 and 28 ± 2 days after V3 respectively. The investigators performed the hyperglyc</w:t>
      </w:r>
      <w:r w:rsidR="00095F43" w:rsidRPr="00404E6D">
        <w:rPr>
          <w:rFonts w:ascii="Times New Roman" w:hAnsi="Times New Roman" w:cs="Times New Roman"/>
          <w:lang w:val="en-GB"/>
        </w:rPr>
        <w:t>a</w:t>
      </w:r>
      <w:r w:rsidR="008223E6" w:rsidRPr="00404E6D">
        <w:rPr>
          <w:rFonts w:ascii="Times New Roman" w:hAnsi="Times New Roman" w:cs="Times New Roman"/>
          <w:lang w:val="en-GB"/>
        </w:rPr>
        <w:t>emic clamps of visit V2 and V5 but had no contact with participants and no access to</w:t>
      </w:r>
      <w:r w:rsidR="00041644" w:rsidRPr="00404E6D">
        <w:rPr>
          <w:rFonts w:ascii="Times New Roman" w:hAnsi="Times New Roman" w:cs="Times New Roman"/>
          <w:lang w:val="en-GB"/>
        </w:rPr>
        <w:t xml:space="preserve"> their files during the </w:t>
      </w:r>
      <w:r w:rsidR="00C977A7" w:rsidRPr="00404E6D">
        <w:rPr>
          <w:rFonts w:ascii="Times New Roman" w:hAnsi="Times New Roman" w:cs="Times New Roman"/>
          <w:lang w:val="en-GB"/>
        </w:rPr>
        <w:t>randomized</w:t>
      </w:r>
      <w:r w:rsidR="008223E6" w:rsidRPr="00404E6D">
        <w:rPr>
          <w:rFonts w:ascii="Times New Roman" w:hAnsi="Times New Roman" w:cs="Times New Roman"/>
          <w:lang w:val="en-GB"/>
        </w:rPr>
        <w:t xml:space="preserve"> period of the trial. The extension arm of the study was optional.</w:t>
      </w:r>
    </w:p>
    <w:p w14:paraId="75F51414" w14:textId="77777777" w:rsidR="003871E0" w:rsidRPr="00404E6D" w:rsidRDefault="003871E0" w:rsidP="003871E0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</w:p>
    <w:p w14:paraId="1D393075" w14:textId="595319DF" w:rsidR="00C14AC2" w:rsidRPr="00FA104F" w:rsidRDefault="00BD2C94" w:rsidP="00ED2B70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404E6D">
        <w:rPr>
          <w:rFonts w:ascii="Times New Roman" w:hAnsi="Times New Roman" w:cs="Times New Roman"/>
          <w:b/>
          <w:color w:val="FF0000"/>
          <w:lang w:val="en-GB"/>
        </w:rPr>
        <w:t xml:space="preserve">Figure </w:t>
      </w:r>
      <w:r w:rsidR="00FA104F" w:rsidRPr="00404E6D">
        <w:rPr>
          <w:rFonts w:ascii="Times New Roman" w:hAnsi="Times New Roman" w:cs="Times New Roman"/>
          <w:b/>
          <w:color w:val="FF0000"/>
          <w:lang w:val="en-GB"/>
        </w:rPr>
        <w:t>S</w:t>
      </w:r>
      <w:r w:rsidR="00E753EF" w:rsidRPr="00404E6D">
        <w:rPr>
          <w:rFonts w:ascii="Times New Roman" w:hAnsi="Times New Roman" w:cs="Times New Roman"/>
          <w:b/>
          <w:color w:val="FF0000"/>
          <w:lang w:val="en-GB"/>
        </w:rPr>
        <w:t>2</w:t>
      </w:r>
      <w:r w:rsidR="00293BB6" w:rsidRPr="00404E6D">
        <w:rPr>
          <w:rFonts w:ascii="Times New Roman" w:hAnsi="Times New Roman" w:cs="Times New Roman"/>
          <w:b/>
          <w:lang w:val="en-GB"/>
        </w:rPr>
        <w:t xml:space="preserve"> |</w:t>
      </w:r>
      <w:r w:rsidR="003D3D1E" w:rsidRPr="00404E6D">
        <w:rPr>
          <w:rFonts w:ascii="Times New Roman" w:hAnsi="Times New Roman" w:cs="Times New Roman"/>
          <w:b/>
          <w:lang w:val="en-GB"/>
        </w:rPr>
        <w:t xml:space="preserve"> Timeline of the two-step hyperglyc</w:t>
      </w:r>
      <w:r w:rsidR="00095F43" w:rsidRPr="00404E6D">
        <w:rPr>
          <w:rFonts w:ascii="Times New Roman" w:hAnsi="Times New Roman" w:cs="Times New Roman"/>
          <w:b/>
          <w:lang w:val="en-GB"/>
        </w:rPr>
        <w:t>a</w:t>
      </w:r>
      <w:r w:rsidR="003D3D1E" w:rsidRPr="00404E6D">
        <w:rPr>
          <w:rFonts w:ascii="Times New Roman" w:hAnsi="Times New Roman" w:cs="Times New Roman"/>
          <w:b/>
          <w:lang w:val="en-GB"/>
        </w:rPr>
        <w:t>emic clamp</w:t>
      </w:r>
      <w:r w:rsidR="003D3D1E" w:rsidRPr="00404E6D">
        <w:rPr>
          <w:rFonts w:ascii="Times New Roman" w:hAnsi="Times New Roman" w:cs="Times New Roman"/>
          <w:lang w:val="en-GB"/>
        </w:rPr>
        <w:t>.</w:t>
      </w:r>
      <w:proofErr w:type="gramEnd"/>
      <w:r w:rsidR="003D3D1E" w:rsidRPr="00404E6D">
        <w:rPr>
          <w:rFonts w:ascii="Times New Roman" w:hAnsi="Times New Roman" w:cs="Times New Roman"/>
          <w:lang w:val="en-GB"/>
        </w:rPr>
        <w:t xml:space="preserve">  At -150 min, a primed </w:t>
      </w:r>
      <w:proofErr w:type="gramStart"/>
      <w:r w:rsidR="003D3D1E" w:rsidRPr="00404E6D">
        <w:rPr>
          <w:rFonts w:ascii="Times New Roman" w:hAnsi="Times New Roman" w:cs="Times New Roman"/>
          <w:lang w:val="en-GB"/>
        </w:rPr>
        <w:t>2 mg/</w:t>
      </w:r>
      <w:proofErr w:type="gramEnd"/>
      <w:r w:rsidR="003D3D1E" w:rsidRPr="00404E6D">
        <w:rPr>
          <w:rFonts w:ascii="Times New Roman" w:hAnsi="Times New Roman" w:cs="Times New Roman"/>
          <w:lang w:val="en-GB"/>
        </w:rPr>
        <w:t>kg continuous 20 μg/kg/min infusion of 6,6</w:t>
      </w:r>
      <w:r w:rsidR="003D3D1E" w:rsidRPr="00404E6D">
        <w:rPr>
          <w:rFonts w:ascii="Times New Roman" w:hAnsi="Times New Roman" w:cs="Times New Roman"/>
          <w:vertAlign w:val="superscript"/>
          <w:lang w:val="en-GB"/>
        </w:rPr>
        <w:t>2</w:t>
      </w:r>
      <w:r w:rsidR="003D3D1E" w:rsidRPr="00404E6D">
        <w:rPr>
          <w:rFonts w:ascii="Times New Roman" w:hAnsi="Times New Roman" w:cs="Times New Roman"/>
          <w:lang w:val="en-GB"/>
        </w:rPr>
        <w:t>H</w:t>
      </w:r>
      <w:r w:rsidR="003D3D1E" w:rsidRPr="00404E6D">
        <w:rPr>
          <w:rFonts w:ascii="Times New Roman" w:hAnsi="Times New Roman" w:cs="Times New Roman"/>
          <w:vertAlign w:val="subscript"/>
          <w:lang w:val="en-GB"/>
        </w:rPr>
        <w:t>2</w:t>
      </w:r>
      <w:r w:rsidR="003D3D1E" w:rsidRPr="00404E6D">
        <w:rPr>
          <w:rFonts w:ascii="Times New Roman" w:hAnsi="Times New Roman" w:cs="Times New Roman"/>
          <w:lang w:val="en-GB"/>
        </w:rPr>
        <w:t xml:space="preserve"> glucose was started on one of the venous cannula and continued throughout the basal </w:t>
      </w:r>
      <w:r w:rsidR="00DD422C" w:rsidRPr="00404E6D">
        <w:rPr>
          <w:rFonts w:ascii="Times New Roman" w:hAnsi="Times New Roman" w:cs="Times New Roman"/>
          <w:lang w:val="en-GB"/>
        </w:rPr>
        <w:t xml:space="preserve">period </w:t>
      </w:r>
      <w:r w:rsidR="00CB1315" w:rsidRPr="00404E6D">
        <w:rPr>
          <w:rFonts w:ascii="Times New Roman" w:hAnsi="Times New Roman" w:cs="Times New Roman"/>
          <w:lang w:val="en-GB"/>
        </w:rPr>
        <w:t>of the test</w:t>
      </w:r>
      <w:r w:rsidR="003D3D1E" w:rsidRPr="00404E6D">
        <w:rPr>
          <w:rFonts w:ascii="Times New Roman" w:hAnsi="Times New Roman" w:cs="Times New Roman"/>
          <w:lang w:val="en-GB"/>
        </w:rPr>
        <w:t xml:space="preserve"> (time -150 to 0 min). Thereafter, a primed variable infusion of exogenous glucose 20% </w:t>
      </w:r>
      <w:r w:rsidR="00095F43" w:rsidRPr="00404E6D">
        <w:rPr>
          <w:rFonts w:ascii="Times New Roman" w:hAnsi="Times New Roman" w:cs="Times New Roman"/>
          <w:lang w:val="en-GB"/>
        </w:rPr>
        <w:t>labelled with 1.25% 6,</w:t>
      </w:r>
      <w:r w:rsidR="003D3D1E" w:rsidRPr="00404E6D">
        <w:rPr>
          <w:rFonts w:ascii="Times New Roman" w:hAnsi="Times New Roman" w:cs="Times New Roman"/>
          <w:lang w:val="en-GB"/>
        </w:rPr>
        <w:t>6</w:t>
      </w:r>
      <w:r w:rsidR="003D3D1E" w:rsidRPr="00404E6D">
        <w:rPr>
          <w:rFonts w:ascii="Times New Roman" w:hAnsi="Times New Roman" w:cs="Times New Roman"/>
          <w:vertAlign w:val="superscript"/>
          <w:lang w:val="en-GB"/>
        </w:rPr>
        <w:t>2</w:t>
      </w:r>
      <w:r w:rsidR="003D3D1E" w:rsidRPr="00404E6D">
        <w:rPr>
          <w:rFonts w:ascii="Times New Roman" w:hAnsi="Times New Roman" w:cs="Times New Roman"/>
          <w:lang w:val="en-GB"/>
        </w:rPr>
        <w:t>H</w:t>
      </w:r>
      <w:r w:rsidR="003D3D1E" w:rsidRPr="00404E6D">
        <w:rPr>
          <w:rFonts w:ascii="Times New Roman" w:hAnsi="Times New Roman" w:cs="Times New Roman"/>
          <w:vertAlign w:val="subscript"/>
          <w:lang w:val="en-GB"/>
        </w:rPr>
        <w:t>2</w:t>
      </w:r>
      <w:r w:rsidR="003D3D1E" w:rsidRPr="00404E6D">
        <w:rPr>
          <w:rFonts w:ascii="Times New Roman" w:hAnsi="Times New Roman" w:cs="Times New Roman"/>
          <w:lang w:val="en-GB"/>
        </w:rPr>
        <w:t xml:space="preserve"> glucose was started. It allowed to increase plasma glucose levels to reach a 1</w:t>
      </w:r>
      <w:r w:rsidR="003D3D1E" w:rsidRPr="00404E6D">
        <w:rPr>
          <w:rFonts w:ascii="Times New Roman" w:hAnsi="Times New Roman" w:cs="Times New Roman"/>
          <w:vertAlign w:val="superscript"/>
          <w:lang w:val="en-GB"/>
        </w:rPr>
        <w:t>st</w:t>
      </w:r>
      <w:r w:rsidR="003D3D1E" w:rsidRPr="00404E6D">
        <w:rPr>
          <w:rFonts w:ascii="Times New Roman" w:hAnsi="Times New Roman" w:cs="Times New Roman"/>
          <w:lang w:val="en-GB"/>
        </w:rPr>
        <w:t xml:space="preserve"> plateau at 7.5 </w:t>
      </w:r>
      <w:proofErr w:type="spellStart"/>
      <w:r w:rsidR="003D3D1E" w:rsidRPr="00404E6D">
        <w:rPr>
          <w:rFonts w:ascii="Times New Roman" w:hAnsi="Times New Roman" w:cs="Times New Roman"/>
          <w:lang w:val="en-GB"/>
        </w:rPr>
        <w:t>mmol</w:t>
      </w:r>
      <w:proofErr w:type="spellEnd"/>
      <w:r w:rsidR="003D3D1E" w:rsidRPr="00404E6D">
        <w:rPr>
          <w:rFonts w:ascii="Times New Roman" w:hAnsi="Times New Roman" w:cs="Times New Roman"/>
          <w:lang w:val="en-GB"/>
        </w:rPr>
        <w:t>/L glucose that was maintained for 60 min (time 30 to 90 min) and then to reach a 2</w:t>
      </w:r>
      <w:r w:rsidR="003D3D1E" w:rsidRPr="00404E6D">
        <w:rPr>
          <w:rFonts w:ascii="Times New Roman" w:hAnsi="Times New Roman" w:cs="Times New Roman"/>
          <w:vertAlign w:val="superscript"/>
          <w:lang w:val="en-GB"/>
        </w:rPr>
        <w:t>nd</w:t>
      </w:r>
      <w:r w:rsidR="003D3D1E" w:rsidRPr="00404E6D">
        <w:rPr>
          <w:rFonts w:ascii="Times New Roman" w:hAnsi="Times New Roman" w:cs="Times New Roman"/>
          <w:lang w:val="en-GB"/>
        </w:rPr>
        <w:t xml:space="preserve"> plateau at 10 </w:t>
      </w:r>
      <w:proofErr w:type="spellStart"/>
      <w:r w:rsidR="003D3D1E" w:rsidRPr="00404E6D">
        <w:rPr>
          <w:rFonts w:ascii="Times New Roman" w:hAnsi="Times New Roman" w:cs="Times New Roman"/>
          <w:lang w:val="en-GB"/>
        </w:rPr>
        <w:t>mmol</w:t>
      </w:r>
      <w:proofErr w:type="spellEnd"/>
      <w:r w:rsidR="003D3D1E" w:rsidRPr="00404E6D">
        <w:rPr>
          <w:rFonts w:ascii="Times New Roman" w:hAnsi="Times New Roman" w:cs="Times New Roman"/>
          <w:lang w:val="en-GB"/>
        </w:rPr>
        <w:t>/L glucose that was maintained for an additional 60 min (time 120 to 180 min). Blood glucose was measure</w:t>
      </w:r>
      <w:r w:rsidR="00CB1315" w:rsidRPr="00404E6D">
        <w:rPr>
          <w:rFonts w:ascii="Times New Roman" w:hAnsi="Times New Roman" w:cs="Times New Roman"/>
          <w:lang w:val="en-GB"/>
        </w:rPr>
        <w:t>d by a glucometer, on arteriali</w:t>
      </w:r>
      <w:r w:rsidR="00C977A7" w:rsidRPr="00404E6D">
        <w:rPr>
          <w:rFonts w:ascii="Times New Roman" w:hAnsi="Times New Roman" w:cs="Times New Roman"/>
          <w:lang w:val="en-GB"/>
        </w:rPr>
        <w:t>z</w:t>
      </w:r>
      <w:r w:rsidR="003D3D1E" w:rsidRPr="00404E6D">
        <w:rPr>
          <w:rFonts w:ascii="Times New Roman" w:hAnsi="Times New Roman" w:cs="Times New Roman"/>
          <w:lang w:val="en-GB"/>
        </w:rPr>
        <w:t xml:space="preserve">ed </w:t>
      </w:r>
      <w:r w:rsidR="00ED2B70" w:rsidRPr="00404E6D">
        <w:rPr>
          <w:rFonts w:ascii="Times New Roman" w:hAnsi="Times New Roman" w:cs="Times New Roman"/>
          <w:lang w:val="en-GB"/>
        </w:rPr>
        <w:t>venous</w:t>
      </w:r>
      <w:r w:rsidR="003D3D1E" w:rsidRPr="00404E6D">
        <w:rPr>
          <w:rFonts w:ascii="Times New Roman" w:hAnsi="Times New Roman" w:cs="Times New Roman"/>
          <w:lang w:val="en-GB"/>
        </w:rPr>
        <w:t xml:space="preserve"> blood</w:t>
      </w:r>
      <w:r w:rsidR="00313048" w:rsidRPr="00404E6D">
        <w:rPr>
          <w:rFonts w:ascii="Times New Roman" w:hAnsi="Times New Roman" w:cs="Times New Roman"/>
          <w:lang w:val="en-GB"/>
        </w:rPr>
        <w:t xml:space="preserve"> drawn from the opposite forearm catheter</w:t>
      </w:r>
      <w:r w:rsidR="003D3D1E" w:rsidRPr="00404E6D">
        <w:rPr>
          <w:rFonts w:ascii="Times New Roman" w:hAnsi="Times New Roman" w:cs="Times New Roman"/>
          <w:lang w:val="en-GB"/>
        </w:rPr>
        <w:t xml:space="preserve">, at indicated times (red dots). Blood was also drawn (red arrows), </w:t>
      </w:r>
      <w:r w:rsidR="00ED2B70" w:rsidRPr="00404E6D">
        <w:rPr>
          <w:rFonts w:ascii="Times New Roman" w:hAnsi="Times New Roman" w:cs="Times New Roman"/>
          <w:lang w:val="en-GB"/>
        </w:rPr>
        <w:t>immediately</w:t>
      </w:r>
      <w:r w:rsidR="003D3D1E" w:rsidRPr="00404E6D">
        <w:rPr>
          <w:rFonts w:ascii="Times New Roman" w:hAnsi="Times New Roman" w:cs="Times New Roman"/>
          <w:lang w:val="en-GB"/>
        </w:rPr>
        <w:t xml:space="preserve"> centrifuged and plasma/serum were </w:t>
      </w:r>
      <w:proofErr w:type="spellStart"/>
      <w:r w:rsidR="003D3D1E" w:rsidRPr="00404E6D">
        <w:rPr>
          <w:rFonts w:ascii="Times New Roman" w:hAnsi="Times New Roman" w:cs="Times New Roman"/>
          <w:lang w:val="en-GB"/>
        </w:rPr>
        <w:t>aliquoted</w:t>
      </w:r>
      <w:proofErr w:type="spellEnd"/>
      <w:r w:rsidR="003D3D1E" w:rsidRPr="00404E6D">
        <w:rPr>
          <w:rFonts w:ascii="Times New Roman" w:hAnsi="Times New Roman" w:cs="Times New Roman"/>
          <w:lang w:val="en-GB"/>
        </w:rPr>
        <w:t xml:space="preserve"> and stored</w:t>
      </w:r>
      <w:r w:rsidR="00313048" w:rsidRPr="00404E6D">
        <w:rPr>
          <w:rFonts w:ascii="Times New Roman" w:hAnsi="Times New Roman" w:cs="Times New Roman"/>
          <w:lang w:val="en-GB"/>
        </w:rPr>
        <w:t xml:space="preserve"> </w:t>
      </w:r>
      <w:r w:rsidR="003D3D1E" w:rsidRPr="00404E6D">
        <w:rPr>
          <w:rFonts w:ascii="Times New Roman" w:hAnsi="Times New Roman" w:cs="Times New Roman"/>
          <w:lang w:val="en-GB"/>
        </w:rPr>
        <w:t>at -</w:t>
      </w:r>
      <w:r w:rsidR="00CB1315" w:rsidRPr="00404E6D">
        <w:rPr>
          <w:rFonts w:ascii="Times New Roman" w:hAnsi="Times New Roman" w:cs="Times New Roman"/>
          <w:lang w:val="en-GB"/>
        </w:rPr>
        <w:t xml:space="preserve">20°C until </w:t>
      </w:r>
      <w:r w:rsidR="00095F43" w:rsidRPr="00404E6D">
        <w:rPr>
          <w:rFonts w:ascii="Times New Roman" w:hAnsi="Times New Roman" w:cs="Times New Roman"/>
          <w:lang w:val="en-GB"/>
        </w:rPr>
        <w:t>analysed</w:t>
      </w:r>
      <w:r w:rsidR="00C71891" w:rsidRPr="00404E6D">
        <w:rPr>
          <w:rFonts w:ascii="Times New Roman" w:hAnsi="Times New Roman" w:cs="Times New Roman"/>
          <w:lang w:val="en-GB"/>
        </w:rPr>
        <w:t>.</w:t>
      </w:r>
      <w:r w:rsidR="00C71891" w:rsidRPr="00404E6D" w:rsidDel="00C71891">
        <w:rPr>
          <w:rFonts w:ascii="Times New Roman" w:hAnsi="Times New Roman" w:cs="Times New Roman"/>
          <w:lang w:val="en-GB"/>
        </w:rPr>
        <w:t xml:space="preserve"> </w:t>
      </w:r>
      <w:r w:rsidR="003D3D1E" w:rsidRPr="00404E6D">
        <w:rPr>
          <w:rFonts w:ascii="Times New Roman" w:hAnsi="Times New Roman" w:cs="Times New Roman"/>
          <w:lang w:val="en-GB"/>
        </w:rPr>
        <w:t>The 1</w:t>
      </w:r>
      <w:r w:rsidR="003D3D1E" w:rsidRPr="00404E6D">
        <w:rPr>
          <w:rFonts w:ascii="Times New Roman" w:hAnsi="Times New Roman" w:cs="Times New Roman"/>
          <w:vertAlign w:val="superscript"/>
          <w:lang w:val="en-GB"/>
        </w:rPr>
        <w:t xml:space="preserve">st </w:t>
      </w:r>
      <w:r w:rsidR="003D3D1E" w:rsidRPr="00404E6D">
        <w:rPr>
          <w:rFonts w:ascii="Times New Roman" w:hAnsi="Times New Roman" w:cs="Times New Roman"/>
          <w:lang w:val="en-GB"/>
        </w:rPr>
        <w:t xml:space="preserve">phase insulin secretion (IS) was </w:t>
      </w:r>
      <w:r w:rsidR="006A2900">
        <w:rPr>
          <w:rFonts w:ascii="Times New Roman" w:hAnsi="Times New Roman" w:cs="Times New Roman"/>
          <w:lang w:val="en-GB"/>
        </w:rPr>
        <w:t xml:space="preserve">assessed </w:t>
      </w:r>
      <w:r w:rsidR="003D3D1E" w:rsidRPr="00404E6D">
        <w:rPr>
          <w:rFonts w:ascii="Times New Roman" w:hAnsi="Times New Roman" w:cs="Times New Roman"/>
          <w:lang w:val="en-GB"/>
        </w:rPr>
        <w:t xml:space="preserve">during the first 0 to 10 min of the clamp. </w:t>
      </w:r>
      <w:r w:rsidR="006A2900">
        <w:rPr>
          <w:rFonts w:ascii="Times New Roman" w:hAnsi="Times New Roman" w:cs="Times New Roman"/>
          <w:lang w:val="en-GB"/>
        </w:rPr>
        <w:t>The 2</w:t>
      </w:r>
      <w:r w:rsidR="006A2900" w:rsidRPr="006A2900">
        <w:rPr>
          <w:rFonts w:ascii="Times New Roman" w:hAnsi="Times New Roman" w:cs="Times New Roman"/>
          <w:vertAlign w:val="superscript"/>
          <w:lang w:val="en-GB"/>
        </w:rPr>
        <w:t>nd</w:t>
      </w:r>
      <w:r w:rsidR="006A2900">
        <w:rPr>
          <w:rFonts w:ascii="Times New Roman" w:hAnsi="Times New Roman" w:cs="Times New Roman"/>
          <w:lang w:val="en-GB"/>
        </w:rPr>
        <w:t xml:space="preserve"> phase IS was assessed </w:t>
      </w:r>
      <w:r w:rsidR="003D3D1E" w:rsidRPr="00404E6D">
        <w:rPr>
          <w:rFonts w:ascii="Times New Roman" w:hAnsi="Times New Roman" w:cs="Times New Roman"/>
          <w:lang w:val="en-GB"/>
        </w:rPr>
        <w:t>during the second one-half</w:t>
      </w:r>
      <w:r w:rsidR="003D3D1E" w:rsidRPr="00404E6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D3D1E" w:rsidRPr="00404E6D">
        <w:rPr>
          <w:rFonts w:ascii="Times New Roman" w:hAnsi="Times New Roman" w:cs="Times New Roman"/>
          <w:lang w:val="en-GB"/>
        </w:rPr>
        <w:t>of each plateau (time 60 to 90 min and 150 to 180 min) when blood glucose levels are at steady state.</w:t>
      </w:r>
      <w:r w:rsidR="001D291F" w:rsidRPr="00404E6D">
        <w:rPr>
          <w:rFonts w:ascii="Times New Roman" w:hAnsi="Times New Roman" w:cs="Times New Roman"/>
          <w:lang w:val="en-GB"/>
        </w:rPr>
        <w:t xml:space="preserve"> </w:t>
      </w:r>
      <w:r w:rsidR="00C14AC2" w:rsidRPr="00FA104F">
        <w:rPr>
          <w:rFonts w:ascii="Arial" w:hAnsi="Arial" w:cs="Arial"/>
          <w:sz w:val="28"/>
          <w:szCs w:val="28"/>
          <w:lang w:val="en-GB"/>
        </w:rPr>
        <w:br w:type="page"/>
      </w:r>
    </w:p>
    <w:p w14:paraId="6DD8D6A9" w14:textId="232AA0F3" w:rsidR="00C977A7" w:rsidRPr="00FA104F" w:rsidRDefault="00C977A7">
      <w:pPr>
        <w:rPr>
          <w:rFonts w:ascii="Arial" w:hAnsi="Arial" w:cs="Arial"/>
          <w:b/>
          <w:sz w:val="28"/>
          <w:szCs w:val="28"/>
          <w:lang w:val="en-GB"/>
        </w:rPr>
      </w:pPr>
      <w:r w:rsidRPr="00FA104F">
        <w:rPr>
          <w:rFonts w:ascii="Arial" w:hAnsi="Arial" w:cs="Arial"/>
          <w:b/>
          <w:sz w:val="28"/>
          <w:szCs w:val="28"/>
          <w:lang w:val="en-GB"/>
        </w:rPr>
        <w:lastRenderedPageBreak/>
        <w:t>Supplementary figures</w:t>
      </w:r>
    </w:p>
    <w:p w14:paraId="23D17819" w14:textId="77777777" w:rsidR="00C977A7" w:rsidRPr="00FA104F" w:rsidRDefault="00C977A7">
      <w:pPr>
        <w:rPr>
          <w:rFonts w:ascii="Arial" w:hAnsi="Arial" w:cs="Arial"/>
          <w:b/>
          <w:sz w:val="28"/>
          <w:szCs w:val="28"/>
          <w:lang w:val="en-GB"/>
        </w:rPr>
      </w:pPr>
    </w:p>
    <w:p w14:paraId="5C8DBB58" w14:textId="6A9B5B60" w:rsidR="00575F65" w:rsidRPr="00FA104F" w:rsidRDefault="00575F65">
      <w:pPr>
        <w:rPr>
          <w:rFonts w:ascii="Arial" w:hAnsi="Arial" w:cs="Arial"/>
          <w:b/>
          <w:sz w:val="28"/>
          <w:szCs w:val="28"/>
          <w:lang w:val="en-GB"/>
        </w:rPr>
      </w:pPr>
      <w:r w:rsidRPr="00FA104F">
        <w:rPr>
          <w:rFonts w:ascii="Arial" w:hAnsi="Arial" w:cs="Arial"/>
          <w:b/>
          <w:sz w:val="28"/>
          <w:szCs w:val="28"/>
          <w:lang w:val="en-GB"/>
        </w:rPr>
        <w:t>F</w:t>
      </w:r>
      <w:r w:rsidR="00BD2C94" w:rsidRPr="00FA104F">
        <w:rPr>
          <w:rFonts w:ascii="Arial" w:hAnsi="Arial" w:cs="Arial"/>
          <w:b/>
          <w:sz w:val="28"/>
          <w:szCs w:val="28"/>
          <w:lang w:val="en-GB"/>
        </w:rPr>
        <w:t xml:space="preserve">igure </w:t>
      </w:r>
      <w:r w:rsidR="00095F43">
        <w:rPr>
          <w:rFonts w:ascii="Arial" w:hAnsi="Arial" w:cs="Arial"/>
          <w:b/>
          <w:sz w:val="28"/>
          <w:szCs w:val="28"/>
          <w:lang w:val="en-GB"/>
        </w:rPr>
        <w:t>S</w:t>
      </w:r>
      <w:r w:rsidRPr="00FA104F">
        <w:rPr>
          <w:rFonts w:ascii="Arial" w:hAnsi="Arial" w:cs="Arial"/>
          <w:b/>
          <w:sz w:val="28"/>
          <w:szCs w:val="28"/>
          <w:lang w:val="en-GB"/>
        </w:rPr>
        <w:t>1</w:t>
      </w:r>
    </w:p>
    <w:p w14:paraId="24404778" w14:textId="77777777" w:rsidR="00575F65" w:rsidRPr="00FA104F" w:rsidRDefault="00575F65">
      <w:pPr>
        <w:rPr>
          <w:rFonts w:ascii="Arial" w:hAnsi="Arial" w:cs="Arial"/>
          <w:sz w:val="28"/>
          <w:szCs w:val="28"/>
          <w:lang w:val="en-GB"/>
        </w:rPr>
      </w:pPr>
    </w:p>
    <w:p w14:paraId="76BCACF6" w14:textId="7B285AF4" w:rsidR="00575F65" w:rsidRPr="00FA104F" w:rsidRDefault="00575F65">
      <w:pPr>
        <w:rPr>
          <w:rFonts w:ascii="Arial" w:hAnsi="Arial" w:cs="Arial"/>
          <w:sz w:val="28"/>
          <w:szCs w:val="28"/>
          <w:lang w:val="en-GB"/>
        </w:rPr>
      </w:pPr>
    </w:p>
    <w:p w14:paraId="3883F1F2" w14:textId="063DF246" w:rsidR="00575F65" w:rsidRPr="00FA104F" w:rsidRDefault="00183B23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noProof/>
          <w:lang w:val="fr-FR"/>
        </w:rPr>
        <w:drawing>
          <wp:inline distT="0" distB="0" distL="0" distR="0" wp14:anchorId="5CBFC0F3" wp14:editId="2FE965CD">
            <wp:extent cx="5756910" cy="2195035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9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5B55" w:rsidRPr="00FA104F">
        <w:rPr>
          <w:rFonts w:ascii="Arial" w:hAnsi="Arial" w:cs="Arial"/>
          <w:lang w:val="en-GB"/>
        </w:rPr>
        <w:t xml:space="preserve"> </w:t>
      </w:r>
      <w:r w:rsidR="00575F65" w:rsidRPr="00FA104F">
        <w:rPr>
          <w:rFonts w:ascii="Arial" w:hAnsi="Arial" w:cs="Arial"/>
          <w:sz w:val="28"/>
          <w:szCs w:val="28"/>
          <w:lang w:val="en-GB"/>
        </w:rPr>
        <w:br w:type="page"/>
      </w:r>
    </w:p>
    <w:p w14:paraId="6E338B43" w14:textId="77777777" w:rsidR="00C237AB" w:rsidRPr="00FA104F" w:rsidRDefault="00C237AB">
      <w:pPr>
        <w:rPr>
          <w:rFonts w:ascii="Arial" w:hAnsi="Arial" w:cs="Arial"/>
          <w:sz w:val="28"/>
          <w:szCs w:val="28"/>
          <w:lang w:val="en-GB"/>
        </w:rPr>
      </w:pPr>
    </w:p>
    <w:p w14:paraId="4A727DDA" w14:textId="77777777" w:rsidR="00C237AB" w:rsidRPr="00FA104F" w:rsidRDefault="00C237AB">
      <w:pPr>
        <w:rPr>
          <w:rFonts w:ascii="Arial" w:hAnsi="Arial" w:cs="Arial"/>
          <w:sz w:val="28"/>
          <w:szCs w:val="28"/>
          <w:lang w:val="en-GB"/>
        </w:rPr>
      </w:pPr>
    </w:p>
    <w:p w14:paraId="69D30040" w14:textId="650D6018" w:rsidR="005E291D" w:rsidRPr="00FA104F" w:rsidRDefault="00BD2C94">
      <w:pPr>
        <w:rPr>
          <w:rFonts w:ascii="Arial" w:hAnsi="Arial" w:cs="Arial"/>
          <w:b/>
          <w:sz w:val="28"/>
          <w:szCs w:val="28"/>
          <w:lang w:val="en-GB"/>
        </w:rPr>
      </w:pPr>
      <w:r w:rsidRPr="00861EFD">
        <w:rPr>
          <w:rFonts w:ascii="Arial" w:hAnsi="Arial" w:cs="Arial"/>
          <w:b/>
          <w:sz w:val="28"/>
          <w:szCs w:val="28"/>
          <w:lang w:val="en-GB"/>
        </w:rPr>
        <w:t xml:space="preserve">Figure </w:t>
      </w:r>
      <w:r w:rsidR="00095F43" w:rsidRPr="00861EFD">
        <w:rPr>
          <w:rFonts w:ascii="Arial" w:hAnsi="Arial" w:cs="Arial"/>
          <w:b/>
          <w:sz w:val="28"/>
          <w:szCs w:val="28"/>
          <w:lang w:val="en-GB"/>
        </w:rPr>
        <w:t>S</w:t>
      </w:r>
      <w:r w:rsidR="00E753EF" w:rsidRPr="00861EFD">
        <w:rPr>
          <w:rFonts w:ascii="Arial" w:hAnsi="Arial" w:cs="Arial"/>
          <w:b/>
          <w:sz w:val="28"/>
          <w:szCs w:val="28"/>
          <w:lang w:val="en-GB"/>
        </w:rPr>
        <w:t>2</w:t>
      </w:r>
    </w:p>
    <w:p w14:paraId="17967BB0" w14:textId="77777777" w:rsidR="005E291D" w:rsidRPr="00FA104F" w:rsidRDefault="005E291D">
      <w:pPr>
        <w:rPr>
          <w:rFonts w:ascii="Arial" w:hAnsi="Arial" w:cs="Arial"/>
          <w:sz w:val="28"/>
          <w:szCs w:val="28"/>
          <w:lang w:val="en-GB"/>
        </w:rPr>
      </w:pPr>
    </w:p>
    <w:p w14:paraId="2798E104" w14:textId="27124436" w:rsidR="008858F9" w:rsidRPr="00FA104F" w:rsidRDefault="008E35EE">
      <w:pPr>
        <w:rPr>
          <w:rFonts w:ascii="Arial" w:hAnsi="Arial" w:cs="Arial"/>
          <w:sz w:val="28"/>
          <w:szCs w:val="28"/>
          <w:lang w:val="en-GB"/>
        </w:rPr>
      </w:pPr>
      <w:r w:rsidRPr="008F3836">
        <w:rPr>
          <w:rFonts w:ascii="Arial" w:hAnsi="Arial" w:cs="Arial"/>
          <w:noProof/>
          <w:sz w:val="28"/>
          <w:szCs w:val="28"/>
          <w:lang w:val="fr-FR"/>
        </w:rPr>
        <w:drawing>
          <wp:inline distT="0" distB="0" distL="0" distR="0" wp14:anchorId="0BFDF3FC" wp14:editId="5C4C9CDA">
            <wp:extent cx="5756910" cy="4172456"/>
            <wp:effectExtent l="0" t="0" r="889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7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17870" w14:textId="77777777" w:rsidR="008858F9" w:rsidRPr="00FA104F" w:rsidRDefault="008858F9" w:rsidP="008858F9">
      <w:pPr>
        <w:rPr>
          <w:rFonts w:ascii="Arial" w:hAnsi="Arial" w:cs="Arial"/>
          <w:sz w:val="28"/>
          <w:szCs w:val="28"/>
          <w:lang w:val="en-GB"/>
        </w:rPr>
      </w:pPr>
    </w:p>
    <w:p w14:paraId="4C30100F" w14:textId="77777777" w:rsidR="008858F9" w:rsidRPr="00FA104F" w:rsidRDefault="008858F9" w:rsidP="008858F9">
      <w:pPr>
        <w:rPr>
          <w:rFonts w:ascii="Arial" w:hAnsi="Arial" w:cs="Arial"/>
          <w:sz w:val="28"/>
          <w:szCs w:val="28"/>
          <w:lang w:val="en-GB"/>
        </w:rPr>
      </w:pPr>
    </w:p>
    <w:p w14:paraId="7AEC4845" w14:textId="6AE4FEA4" w:rsidR="008858F9" w:rsidRPr="00FA104F" w:rsidRDefault="008858F9" w:rsidP="008858F9">
      <w:pPr>
        <w:rPr>
          <w:rFonts w:ascii="Arial" w:hAnsi="Arial" w:cs="Arial"/>
          <w:sz w:val="28"/>
          <w:szCs w:val="28"/>
          <w:lang w:val="en-GB"/>
        </w:rPr>
      </w:pPr>
    </w:p>
    <w:sectPr w:rsidR="008858F9" w:rsidRPr="00FA104F" w:rsidSect="008858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92A26C" w15:done="0"/>
  <w15:commentEx w15:paraId="362876F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8B75" w14:textId="77777777" w:rsidR="00912B95" w:rsidRDefault="00912B95" w:rsidP="00F51A28">
      <w:r>
        <w:separator/>
      </w:r>
    </w:p>
  </w:endnote>
  <w:endnote w:type="continuationSeparator" w:id="0">
    <w:p w14:paraId="53FD88C9" w14:textId="77777777" w:rsidR="00912B95" w:rsidRDefault="00912B95" w:rsidP="00F51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2669223"/>
      <w:docPartObj>
        <w:docPartGallery w:val="Page Numbers (Bottom of Page)"/>
        <w:docPartUnique/>
      </w:docPartObj>
    </w:sdtPr>
    <w:sdtEndPr/>
    <w:sdtContent>
      <w:p w14:paraId="009C88C8" w14:textId="77777777" w:rsidR="00912B95" w:rsidRDefault="00912B9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53B" w:rsidRPr="0067153B">
          <w:rPr>
            <w:noProof/>
            <w:lang w:val="fr-FR"/>
          </w:rPr>
          <w:t>3</w:t>
        </w:r>
        <w:r>
          <w:fldChar w:fldCharType="end"/>
        </w:r>
      </w:p>
    </w:sdtContent>
  </w:sdt>
  <w:p w14:paraId="10380B4B" w14:textId="77777777" w:rsidR="00912B95" w:rsidRDefault="00912B95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0809030"/>
      <w:docPartObj>
        <w:docPartGallery w:val="Page Numbers (Bottom of Page)"/>
        <w:docPartUnique/>
      </w:docPartObj>
    </w:sdtPr>
    <w:sdtEndPr/>
    <w:sdtContent>
      <w:p w14:paraId="32D63D47" w14:textId="7EB8A1AF" w:rsidR="00912B95" w:rsidRDefault="00912B9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53B" w:rsidRPr="0067153B">
          <w:rPr>
            <w:noProof/>
            <w:lang w:val="fr-FR"/>
          </w:rPr>
          <w:t>7</w:t>
        </w:r>
        <w:r>
          <w:fldChar w:fldCharType="end"/>
        </w:r>
      </w:p>
    </w:sdtContent>
  </w:sdt>
  <w:p w14:paraId="52577327" w14:textId="77777777" w:rsidR="00912B95" w:rsidRDefault="00912B95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49FED" w14:textId="77777777" w:rsidR="00912B95" w:rsidRDefault="00912B95" w:rsidP="00F51A28">
      <w:r>
        <w:separator/>
      </w:r>
    </w:p>
  </w:footnote>
  <w:footnote w:type="continuationSeparator" w:id="0">
    <w:p w14:paraId="720FC922" w14:textId="77777777" w:rsidR="00912B95" w:rsidRDefault="00912B95" w:rsidP="00F51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2F4F3A"/>
    <w:multiLevelType w:val="hybridMultilevel"/>
    <w:tmpl w:val="829AE556"/>
    <w:lvl w:ilvl="0" w:tplc="28E8C240">
      <w:start w:val="1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 Marques-Vidal">
    <w15:presenceInfo w15:providerId="None" w15:userId="Pedro Marques-Vid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72D"/>
    <w:rsid w:val="000047D4"/>
    <w:rsid w:val="0001067D"/>
    <w:rsid w:val="00022810"/>
    <w:rsid w:val="0002697D"/>
    <w:rsid w:val="00030090"/>
    <w:rsid w:val="000324FD"/>
    <w:rsid w:val="00033D98"/>
    <w:rsid w:val="000346C9"/>
    <w:rsid w:val="00041644"/>
    <w:rsid w:val="0005715C"/>
    <w:rsid w:val="00060706"/>
    <w:rsid w:val="00063129"/>
    <w:rsid w:val="00071DB7"/>
    <w:rsid w:val="00077522"/>
    <w:rsid w:val="00082E2F"/>
    <w:rsid w:val="0009421F"/>
    <w:rsid w:val="00095F43"/>
    <w:rsid w:val="000A2EC7"/>
    <w:rsid w:val="000B23F3"/>
    <w:rsid w:val="000C4167"/>
    <w:rsid w:val="000D7429"/>
    <w:rsid w:val="000E032C"/>
    <w:rsid w:val="000F3440"/>
    <w:rsid w:val="0011480B"/>
    <w:rsid w:val="00116F89"/>
    <w:rsid w:val="001179A3"/>
    <w:rsid w:val="001212B6"/>
    <w:rsid w:val="00183B23"/>
    <w:rsid w:val="0019172D"/>
    <w:rsid w:val="001C5A10"/>
    <w:rsid w:val="001D2090"/>
    <w:rsid w:val="001D291F"/>
    <w:rsid w:val="001D70E6"/>
    <w:rsid w:val="001D71D3"/>
    <w:rsid w:val="001E165A"/>
    <w:rsid w:val="001E24B9"/>
    <w:rsid w:val="001E4674"/>
    <w:rsid w:val="001F2424"/>
    <w:rsid w:val="00200823"/>
    <w:rsid w:val="0020342E"/>
    <w:rsid w:val="00210817"/>
    <w:rsid w:val="00216BDF"/>
    <w:rsid w:val="002245D7"/>
    <w:rsid w:val="00232EFF"/>
    <w:rsid w:val="002379F5"/>
    <w:rsid w:val="0026607F"/>
    <w:rsid w:val="00273623"/>
    <w:rsid w:val="002756F6"/>
    <w:rsid w:val="00293BB6"/>
    <w:rsid w:val="002979C0"/>
    <w:rsid w:val="002A738C"/>
    <w:rsid w:val="002D005C"/>
    <w:rsid w:val="002E64CF"/>
    <w:rsid w:val="002F0C80"/>
    <w:rsid w:val="002F6CAE"/>
    <w:rsid w:val="002F77D2"/>
    <w:rsid w:val="00300B53"/>
    <w:rsid w:val="00306EA8"/>
    <w:rsid w:val="00310218"/>
    <w:rsid w:val="00313048"/>
    <w:rsid w:val="00314B04"/>
    <w:rsid w:val="0033153B"/>
    <w:rsid w:val="00345A64"/>
    <w:rsid w:val="00347A97"/>
    <w:rsid w:val="003642B5"/>
    <w:rsid w:val="00377936"/>
    <w:rsid w:val="00382EB1"/>
    <w:rsid w:val="003871E0"/>
    <w:rsid w:val="003879D6"/>
    <w:rsid w:val="0039210F"/>
    <w:rsid w:val="003929EF"/>
    <w:rsid w:val="003A19F5"/>
    <w:rsid w:val="003C0A1A"/>
    <w:rsid w:val="003C3354"/>
    <w:rsid w:val="003D2BA0"/>
    <w:rsid w:val="003D3D1E"/>
    <w:rsid w:val="003E4E2A"/>
    <w:rsid w:val="003F6F7B"/>
    <w:rsid w:val="00401640"/>
    <w:rsid w:val="00404E6D"/>
    <w:rsid w:val="00405FCF"/>
    <w:rsid w:val="00413078"/>
    <w:rsid w:val="004168DF"/>
    <w:rsid w:val="004233DC"/>
    <w:rsid w:val="00425380"/>
    <w:rsid w:val="00440443"/>
    <w:rsid w:val="00443F91"/>
    <w:rsid w:val="004530F1"/>
    <w:rsid w:val="00453178"/>
    <w:rsid w:val="0046195D"/>
    <w:rsid w:val="00465035"/>
    <w:rsid w:val="004673B4"/>
    <w:rsid w:val="00467B7B"/>
    <w:rsid w:val="004771B1"/>
    <w:rsid w:val="00490612"/>
    <w:rsid w:val="00492AFB"/>
    <w:rsid w:val="004A24B8"/>
    <w:rsid w:val="004B050E"/>
    <w:rsid w:val="004B123B"/>
    <w:rsid w:val="004B1581"/>
    <w:rsid w:val="004C53E0"/>
    <w:rsid w:val="004C6E34"/>
    <w:rsid w:val="004C717A"/>
    <w:rsid w:val="004F40F6"/>
    <w:rsid w:val="00503758"/>
    <w:rsid w:val="00513359"/>
    <w:rsid w:val="00532DB1"/>
    <w:rsid w:val="00533D9E"/>
    <w:rsid w:val="005752CD"/>
    <w:rsid w:val="00575F65"/>
    <w:rsid w:val="00586F68"/>
    <w:rsid w:val="005B6B34"/>
    <w:rsid w:val="005D3544"/>
    <w:rsid w:val="005D39FA"/>
    <w:rsid w:val="005D4137"/>
    <w:rsid w:val="005D6836"/>
    <w:rsid w:val="005E291D"/>
    <w:rsid w:val="005F63B0"/>
    <w:rsid w:val="00607611"/>
    <w:rsid w:val="006237C3"/>
    <w:rsid w:val="006241DC"/>
    <w:rsid w:val="00625347"/>
    <w:rsid w:val="00627E1B"/>
    <w:rsid w:val="0066707F"/>
    <w:rsid w:val="0067153B"/>
    <w:rsid w:val="006770F8"/>
    <w:rsid w:val="00684B68"/>
    <w:rsid w:val="006907A2"/>
    <w:rsid w:val="00695167"/>
    <w:rsid w:val="006A2900"/>
    <w:rsid w:val="006A6805"/>
    <w:rsid w:val="006A6C35"/>
    <w:rsid w:val="006B00D6"/>
    <w:rsid w:val="006B234B"/>
    <w:rsid w:val="006D0E05"/>
    <w:rsid w:val="006E07E5"/>
    <w:rsid w:val="006F1050"/>
    <w:rsid w:val="006F32AD"/>
    <w:rsid w:val="006F3641"/>
    <w:rsid w:val="00705615"/>
    <w:rsid w:val="00725473"/>
    <w:rsid w:val="00725B79"/>
    <w:rsid w:val="00734BFB"/>
    <w:rsid w:val="00761D0C"/>
    <w:rsid w:val="00762215"/>
    <w:rsid w:val="00765C94"/>
    <w:rsid w:val="007670FF"/>
    <w:rsid w:val="00781643"/>
    <w:rsid w:val="0078477E"/>
    <w:rsid w:val="007A644B"/>
    <w:rsid w:val="007B33EE"/>
    <w:rsid w:val="007B66C2"/>
    <w:rsid w:val="007C2668"/>
    <w:rsid w:val="007C5023"/>
    <w:rsid w:val="007D3671"/>
    <w:rsid w:val="007D5068"/>
    <w:rsid w:val="007E677F"/>
    <w:rsid w:val="007F61AD"/>
    <w:rsid w:val="00821D3D"/>
    <w:rsid w:val="00821D88"/>
    <w:rsid w:val="008223E6"/>
    <w:rsid w:val="0084716B"/>
    <w:rsid w:val="00861EFD"/>
    <w:rsid w:val="00867739"/>
    <w:rsid w:val="008858F9"/>
    <w:rsid w:val="00895216"/>
    <w:rsid w:val="008A4085"/>
    <w:rsid w:val="008B46D8"/>
    <w:rsid w:val="008B4A1D"/>
    <w:rsid w:val="008B4F46"/>
    <w:rsid w:val="008C056C"/>
    <w:rsid w:val="008C3BCC"/>
    <w:rsid w:val="008D03F9"/>
    <w:rsid w:val="008D4DB8"/>
    <w:rsid w:val="008D63C6"/>
    <w:rsid w:val="008E0061"/>
    <w:rsid w:val="008E35EE"/>
    <w:rsid w:val="008E431B"/>
    <w:rsid w:val="008E7687"/>
    <w:rsid w:val="008F0432"/>
    <w:rsid w:val="008F34BA"/>
    <w:rsid w:val="008F3836"/>
    <w:rsid w:val="008F66A2"/>
    <w:rsid w:val="00905D5A"/>
    <w:rsid w:val="00907345"/>
    <w:rsid w:val="00912B95"/>
    <w:rsid w:val="009134D5"/>
    <w:rsid w:val="00915540"/>
    <w:rsid w:val="00915F64"/>
    <w:rsid w:val="009309B3"/>
    <w:rsid w:val="00932DD0"/>
    <w:rsid w:val="00945AAB"/>
    <w:rsid w:val="0095609C"/>
    <w:rsid w:val="00957F26"/>
    <w:rsid w:val="00961ED2"/>
    <w:rsid w:val="009631F5"/>
    <w:rsid w:val="009639BC"/>
    <w:rsid w:val="009937BC"/>
    <w:rsid w:val="009A30AA"/>
    <w:rsid w:val="009A5D76"/>
    <w:rsid w:val="009A6249"/>
    <w:rsid w:val="009B1107"/>
    <w:rsid w:val="009B2221"/>
    <w:rsid w:val="009B51FB"/>
    <w:rsid w:val="009B6E6D"/>
    <w:rsid w:val="009B79E5"/>
    <w:rsid w:val="009C11A0"/>
    <w:rsid w:val="009F303F"/>
    <w:rsid w:val="00A01157"/>
    <w:rsid w:val="00A02A17"/>
    <w:rsid w:val="00A10EB3"/>
    <w:rsid w:val="00A143B5"/>
    <w:rsid w:val="00A334EC"/>
    <w:rsid w:val="00A544EE"/>
    <w:rsid w:val="00A64E61"/>
    <w:rsid w:val="00A663AC"/>
    <w:rsid w:val="00A73567"/>
    <w:rsid w:val="00A81AC7"/>
    <w:rsid w:val="00A84F10"/>
    <w:rsid w:val="00A87D41"/>
    <w:rsid w:val="00A94709"/>
    <w:rsid w:val="00A95018"/>
    <w:rsid w:val="00AA563C"/>
    <w:rsid w:val="00AB03B6"/>
    <w:rsid w:val="00AB21F3"/>
    <w:rsid w:val="00AE2114"/>
    <w:rsid w:val="00B013B9"/>
    <w:rsid w:val="00B23CD0"/>
    <w:rsid w:val="00B30724"/>
    <w:rsid w:val="00B37FD5"/>
    <w:rsid w:val="00B47DB9"/>
    <w:rsid w:val="00B5154F"/>
    <w:rsid w:val="00B7025F"/>
    <w:rsid w:val="00B703D4"/>
    <w:rsid w:val="00B7469F"/>
    <w:rsid w:val="00B83E60"/>
    <w:rsid w:val="00BC248F"/>
    <w:rsid w:val="00BC510F"/>
    <w:rsid w:val="00BD037C"/>
    <w:rsid w:val="00BD2C94"/>
    <w:rsid w:val="00BE3DF5"/>
    <w:rsid w:val="00BE59A2"/>
    <w:rsid w:val="00BF5DDA"/>
    <w:rsid w:val="00C058A5"/>
    <w:rsid w:val="00C121E2"/>
    <w:rsid w:val="00C13A52"/>
    <w:rsid w:val="00C14142"/>
    <w:rsid w:val="00C14AC2"/>
    <w:rsid w:val="00C155E5"/>
    <w:rsid w:val="00C16450"/>
    <w:rsid w:val="00C237AB"/>
    <w:rsid w:val="00C2558B"/>
    <w:rsid w:val="00C30DC7"/>
    <w:rsid w:val="00C3230C"/>
    <w:rsid w:val="00C32A96"/>
    <w:rsid w:val="00C33762"/>
    <w:rsid w:val="00C4045D"/>
    <w:rsid w:val="00C412E8"/>
    <w:rsid w:val="00C4504F"/>
    <w:rsid w:val="00C45686"/>
    <w:rsid w:val="00C53C81"/>
    <w:rsid w:val="00C672B2"/>
    <w:rsid w:val="00C71891"/>
    <w:rsid w:val="00C86EBF"/>
    <w:rsid w:val="00C93CF5"/>
    <w:rsid w:val="00C94EBB"/>
    <w:rsid w:val="00C977A7"/>
    <w:rsid w:val="00CA35EB"/>
    <w:rsid w:val="00CB1315"/>
    <w:rsid w:val="00CB2B86"/>
    <w:rsid w:val="00CB73C7"/>
    <w:rsid w:val="00CD770D"/>
    <w:rsid w:val="00CF16C3"/>
    <w:rsid w:val="00D13D61"/>
    <w:rsid w:val="00D15EF0"/>
    <w:rsid w:val="00D3212F"/>
    <w:rsid w:val="00D32897"/>
    <w:rsid w:val="00D411D0"/>
    <w:rsid w:val="00D45BBE"/>
    <w:rsid w:val="00D45CCF"/>
    <w:rsid w:val="00D52169"/>
    <w:rsid w:val="00D52E8D"/>
    <w:rsid w:val="00D87A15"/>
    <w:rsid w:val="00DA6B71"/>
    <w:rsid w:val="00DA756C"/>
    <w:rsid w:val="00DB74FA"/>
    <w:rsid w:val="00DC6276"/>
    <w:rsid w:val="00DD422C"/>
    <w:rsid w:val="00DE01FF"/>
    <w:rsid w:val="00DE1881"/>
    <w:rsid w:val="00DE597A"/>
    <w:rsid w:val="00DF1097"/>
    <w:rsid w:val="00DF45AC"/>
    <w:rsid w:val="00E01558"/>
    <w:rsid w:val="00E0294D"/>
    <w:rsid w:val="00E07E52"/>
    <w:rsid w:val="00E22CDA"/>
    <w:rsid w:val="00E249C4"/>
    <w:rsid w:val="00E24C23"/>
    <w:rsid w:val="00E25A10"/>
    <w:rsid w:val="00E43069"/>
    <w:rsid w:val="00E534E1"/>
    <w:rsid w:val="00E54A70"/>
    <w:rsid w:val="00E60975"/>
    <w:rsid w:val="00E651DF"/>
    <w:rsid w:val="00E666CF"/>
    <w:rsid w:val="00E66879"/>
    <w:rsid w:val="00E753EF"/>
    <w:rsid w:val="00E81E6D"/>
    <w:rsid w:val="00E90D07"/>
    <w:rsid w:val="00E91815"/>
    <w:rsid w:val="00E91CF9"/>
    <w:rsid w:val="00E94A62"/>
    <w:rsid w:val="00EA5332"/>
    <w:rsid w:val="00EB5DA3"/>
    <w:rsid w:val="00ED06F2"/>
    <w:rsid w:val="00ED2B70"/>
    <w:rsid w:val="00ED6ACD"/>
    <w:rsid w:val="00EF683C"/>
    <w:rsid w:val="00EF6C41"/>
    <w:rsid w:val="00F05DEF"/>
    <w:rsid w:val="00F10185"/>
    <w:rsid w:val="00F17345"/>
    <w:rsid w:val="00F21C4E"/>
    <w:rsid w:val="00F24DB6"/>
    <w:rsid w:val="00F35B55"/>
    <w:rsid w:val="00F51A28"/>
    <w:rsid w:val="00F5517A"/>
    <w:rsid w:val="00F66DFB"/>
    <w:rsid w:val="00F76A2D"/>
    <w:rsid w:val="00F8367F"/>
    <w:rsid w:val="00F85C60"/>
    <w:rsid w:val="00F95AB8"/>
    <w:rsid w:val="00FA104F"/>
    <w:rsid w:val="00FA2A87"/>
    <w:rsid w:val="00FB2AF0"/>
    <w:rsid w:val="00FC127B"/>
    <w:rsid w:val="00FC1321"/>
    <w:rsid w:val="00FD23E7"/>
    <w:rsid w:val="00FE1777"/>
    <w:rsid w:val="00FE1E71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309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917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19172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172D"/>
  </w:style>
  <w:style w:type="character" w:customStyle="1" w:styleId="CommentaireCar">
    <w:name w:val="Commentaire Car"/>
    <w:basedOn w:val="Policepardfaut"/>
    <w:link w:val="Commentaire"/>
    <w:uiPriority w:val="99"/>
    <w:semiHidden/>
    <w:rsid w:val="0019172D"/>
  </w:style>
  <w:style w:type="paragraph" w:styleId="Textedebulles">
    <w:name w:val="Balloon Text"/>
    <w:basedOn w:val="Normal"/>
    <w:link w:val="TextedebullesCar"/>
    <w:uiPriority w:val="99"/>
    <w:semiHidden/>
    <w:unhideWhenUsed/>
    <w:rsid w:val="001917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172D"/>
    <w:rPr>
      <w:rFonts w:ascii="Lucida Grande" w:hAnsi="Lucida Grande" w:cs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1917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725B79"/>
    <w:pPr>
      <w:tabs>
        <w:tab w:val="left" w:pos="260"/>
      </w:tabs>
      <w:spacing w:line="480" w:lineRule="auto"/>
      <w:ind w:left="264" w:hanging="264"/>
    </w:pPr>
    <w:rPr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4F1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4F10"/>
    <w:rPr>
      <w:b/>
      <w:bCs/>
      <w:sz w:val="20"/>
      <w:szCs w:val="20"/>
    </w:rPr>
  </w:style>
  <w:style w:type="table" w:styleId="Grille">
    <w:name w:val="Table Grid"/>
    <w:basedOn w:val="TableauNormal"/>
    <w:uiPriority w:val="59"/>
    <w:rsid w:val="007C5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13078"/>
  </w:style>
  <w:style w:type="paragraph" w:styleId="Pieddepage">
    <w:name w:val="footer"/>
    <w:basedOn w:val="Normal"/>
    <w:link w:val="Pieddepag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3078"/>
  </w:style>
  <w:style w:type="paragraph" w:styleId="Rvision">
    <w:name w:val="Revision"/>
    <w:hidden/>
    <w:uiPriority w:val="99"/>
    <w:semiHidden/>
    <w:rsid w:val="00ED2B70"/>
  </w:style>
  <w:style w:type="paragraph" w:styleId="Sansinterligne">
    <w:name w:val="No Spacing"/>
    <w:uiPriority w:val="1"/>
    <w:qFormat/>
    <w:rsid w:val="005D4137"/>
  </w:style>
  <w:style w:type="paragraph" w:styleId="NormalWeb">
    <w:name w:val="Normal (Web)"/>
    <w:basedOn w:val="Normal"/>
    <w:uiPriority w:val="99"/>
    <w:unhideWhenUsed/>
    <w:rsid w:val="00E91C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Bibliographie2">
    <w:name w:val="Bibliographie2"/>
    <w:basedOn w:val="Normal"/>
    <w:rsid w:val="006F1050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30090"/>
  </w:style>
  <w:style w:type="character" w:styleId="Lienhypertexte">
    <w:name w:val="Hyperlink"/>
    <w:basedOn w:val="Policepardfaut"/>
    <w:uiPriority w:val="99"/>
    <w:unhideWhenUsed/>
    <w:rsid w:val="006770F8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770F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917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19172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172D"/>
  </w:style>
  <w:style w:type="character" w:customStyle="1" w:styleId="CommentaireCar">
    <w:name w:val="Commentaire Car"/>
    <w:basedOn w:val="Policepardfaut"/>
    <w:link w:val="Commentaire"/>
    <w:uiPriority w:val="99"/>
    <w:semiHidden/>
    <w:rsid w:val="0019172D"/>
  </w:style>
  <w:style w:type="paragraph" w:styleId="Textedebulles">
    <w:name w:val="Balloon Text"/>
    <w:basedOn w:val="Normal"/>
    <w:link w:val="TextedebullesCar"/>
    <w:uiPriority w:val="99"/>
    <w:semiHidden/>
    <w:unhideWhenUsed/>
    <w:rsid w:val="001917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172D"/>
    <w:rPr>
      <w:rFonts w:ascii="Lucida Grande" w:hAnsi="Lucida Grande" w:cs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1917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725B79"/>
    <w:pPr>
      <w:tabs>
        <w:tab w:val="left" w:pos="260"/>
      </w:tabs>
      <w:spacing w:line="480" w:lineRule="auto"/>
      <w:ind w:left="264" w:hanging="264"/>
    </w:pPr>
    <w:rPr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4F1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4F10"/>
    <w:rPr>
      <w:b/>
      <w:bCs/>
      <w:sz w:val="20"/>
      <w:szCs w:val="20"/>
    </w:rPr>
  </w:style>
  <w:style w:type="table" w:styleId="Grille">
    <w:name w:val="Table Grid"/>
    <w:basedOn w:val="TableauNormal"/>
    <w:uiPriority w:val="59"/>
    <w:rsid w:val="007C5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13078"/>
  </w:style>
  <w:style w:type="paragraph" w:styleId="Pieddepage">
    <w:name w:val="footer"/>
    <w:basedOn w:val="Normal"/>
    <w:link w:val="Pieddepag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3078"/>
  </w:style>
  <w:style w:type="paragraph" w:styleId="Rvision">
    <w:name w:val="Revision"/>
    <w:hidden/>
    <w:uiPriority w:val="99"/>
    <w:semiHidden/>
    <w:rsid w:val="00ED2B70"/>
  </w:style>
  <w:style w:type="paragraph" w:styleId="Sansinterligne">
    <w:name w:val="No Spacing"/>
    <w:uiPriority w:val="1"/>
    <w:qFormat/>
    <w:rsid w:val="005D4137"/>
  </w:style>
  <w:style w:type="paragraph" w:styleId="NormalWeb">
    <w:name w:val="Normal (Web)"/>
    <w:basedOn w:val="Normal"/>
    <w:uiPriority w:val="99"/>
    <w:unhideWhenUsed/>
    <w:rsid w:val="00E91C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Bibliographie2">
    <w:name w:val="Bibliographie2"/>
    <w:basedOn w:val="Normal"/>
    <w:rsid w:val="006F1050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30090"/>
  </w:style>
  <w:style w:type="character" w:styleId="Lienhypertexte">
    <w:name w:val="Hyperlink"/>
    <w:basedOn w:val="Policepardfaut"/>
    <w:uiPriority w:val="99"/>
    <w:unhideWhenUsed/>
    <w:rsid w:val="006770F8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770F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6A234-51DE-FC4E-9666-D537C23DC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00</Words>
  <Characters>6051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Evrim Jaccard</cp:lastModifiedBy>
  <cp:revision>3</cp:revision>
  <cp:lastPrinted>2021-02-17T13:24:00Z</cp:lastPrinted>
  <dcterms:created xsi:type="dcterms:W3CDTF">2022-04-01T05:26:00Z</dcterms:created>
  <dcterms:modified xsi:type="dcterms:W3CDTF">2022-04-01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CXufw1L"/&gt;&lt;style id="http://www.zotero.org/styles/diabetologia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